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5CA" w:rsidRPr="008105CA" w:rsidRDefault="008105CA" w:rsidP="008105C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05CA">
        <w:rPr>
          <w:rFonts w:ascii="Times New Roman" w:hAnsi="Times New Roman" w:cs="Times New Roman"/>
          <w:sz w:val="24"/>
          <w:szCs w:val="24"/>
        </w:rPr>
        <w:t>A</w:t>
      </w:r>
      <w:r w:rsidRPr="008105CA">
        <w:rPr>
          <w:rFonts w:ascii="Times New Roman" w:hAnsi="Times New Roman" w:cs="Times New Roman" w:hint="eastAsia"/>
          <w:sz w:val="24"/>
          <w:szCs w:val="24"/>
        </w:rPr>
        <w:t xml:space="preserve">dditional file 1: </w:t>
      </w:r>
      <w:r w:rsidRPr="008105CA">
        <w:rPr>
          <w:rFonts w:ascii="Times New Roman" w:hAnsi="Times New Roman" w:cs="Times New Roman"/>
          <w:sz w:val="24"/>
          <w:szCs w:val="24"/>
        </w:rPr>
        <w:t>Supplement</w:t>
      </w:r>
      <w:r w:rsidRPr="008105CA">
        <w:rPr>
          <w:rFonts w:ascii="Times New Roman" w:hAnsi="Times New Roman" w:cs="Times New Roman" w:hint="eastAsia"/>
          <w:sz w:val="24"/>
          <w:szCs w:val="24"/>
        </w:rPr>
        <w:t>ary</w:t>
      </w:r>
      <w:r w:rsidRPr="008105CA">
        <w:rPr>
          <w:rFonts w:ascii="Times New Roman" w:hAnsi="Times New Roman" w:cs="Times New Roman"/>
          <w:sz w:val="24"/>
          <w:szCs w:val="24"/>
        </w:rPr>
        <w:t xml:space="preserve"> data</w:t>
      </w:r>
    </w:p>
    <w:p w:rsidR="008105CA" w:rsidRPr="00E659CE" w:rsidRDefault="008105CA" w:rsidP="008105C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744B06" w:rsidRDefault="008358D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21C62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F07679" w:rsidRPr="00D21C62">
        <w:rPr>
          <w:rFonts w:ascii="Times New Roman" w:hAnsi="Times New Roman" w:cs="Times New Roman"/>
          <w:b/>
          <w:bCs/>
          <w:sz w:val="28"/>
          <w:szCs w:val="28"/>
        </w:rPr>
        <w:t xml:space="preserve">ssociation of plasma endothelial lipase levels on cognitive </w:t>
      </w:r>
      <w:r w:rsidR="006E1C79">
        <w:rPr>
          <w:rFonts w:ascii="Times New Roman" w:hAnsi="Times New Roman" w:cs="Times New Roman" w:hint="eastAsia"/>
          <w:b/>
          <w:bCs/>
          <w:sz w:val="28"/>
          <w:szCs w:val="28"/>
        </w:rPr>
        <w:t>impairment</w:t>
      </w:r>
    </w:p>
    <w:p w:rsidR="00744B06" w:rsidRDefault="00744B0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744B06" w:rsidRDefault="00166349">
      <w:pPr>
        <w:pStyle w:val="a9"/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D21C62">
        <w:rPr>
          <w:rFonts w:ascii="Times New Roman" w:hAnsi="Times New Roman" w:cs="Times New Roman"/>
          <w:sz w:val="24"/>
        </w:rPr>
        <w:t>Sang-</w:t>
      </w:r>
      <w:proofErr w:type="spellStart"/>
      <w:r w:rsidRPr="00D21C62">
        <w:rPr>
          <w:rFonts w:ascii="Times New Roman" w:hAnsi="Times New Roman" w:cs="Times New Roman"/>
          <w:sz w:val="24"/>
        </w:rPr>
        <w:t>MoonYun</w:t>
      </w:r>
      <w:proofErr w:type="spellEnd"/>
      <w:r w:rsidRPr="00D21C6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="00F91CD5" w:rsidRPr="00D21C62">
        <w:rPr>
          <w:rFonts w:ascii="Times New Roman" w:hAnsi="Times New Roman" w:cs="Times New Roman"/>
          <w:sz w:val="24"/>
        </w:rPr>
        <w:t>Jee-Yun</w:t>
      </w:r>
      <w:proofErr w:type="spellEnd"/>
      <w:r w:rsidR="00F91CD5" w:rsidRPr="00D21C62">
        <w:rPr>
          <w:rFonts w:ascii="Times New Roman" w:hAnsi="Times New Roman" w:cs="Times New Roman"/>
          <w:sz w:val="24"/>
        </w:rPr>
        <w:t xml:space="preserve"> Park, </w:t>
      </w:r>
      <w:r w:rsidR="006E2602" w:rsidRPr="00D21C62">
        <w:rPr>
          <w:rFonts w:ascii="Times New Roman" w:hAnsi="Times New Roman" w:cs="Times New Roman"/>
          <w:sz w:val="24"/>
        </w:rPr>
        <w:t xml:space="preserve">Sang Won </w:t>
      </w:r>
      <w:proofErr w:type="spellStart"/>
      <w:r w:rsidR="006E2602" w:rsidRPr="00D21C62">
        <w:rPr>
          <w:rFonts w:ascii="Times New Roman" w:hAnsi="Times New Roman" w:cs="Times New Roman"/>
          <w:sz w:val="24"/>
        </w:rPr>
        <w:t>Seo</w:t>
      </w:r>
      <w:proofErr w:type="spellEnd"/>
      <w:r w:rsidR="006E2602" w:rsidRPr="00D21C62">
        <w:rPr>
          <w:rFonts w:ascii="Times New Roman" w:hAnsi="Times New Roman" w:cs="Times New Roman"/>
          <w:sz w:val="24"/>
        </w:rPr>
        <w:t xml:space="preserve">, </w:t>
      </w:r>
      <w:r w:rsidR="00F91CD5" w:rsidRPr="00D21C62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D21C62">
        <w:rPr>
          <w:rFonts w:ascii="Times New Roman" w:hAnsi="Times New Roman" w:cs="Times New Roman"/>
          <w:sz w:val="24"/>
        </w:rPr>
        <w:t>Jihyun</w:t>
      </w:r>
      <w:proofErr w:type="spellEnd"/>
      <w:r w:rsidRPr="00D21C62">
        <w:rPr>
          <w:rFonts w:ascii="Times New Roman" w:hAnsi="Times New Roman" w:cs="Times New Roman"/>
          <w:sz w:val="24"/>
        </w:rPr>
        <w:t xml:space="preserve"> Song</w:t>
      </w:r>
    </w:p>
    <w:p w:rsidR="00744B06" w:rsidRPr="00F944A6" w:rsidRDefault="00744B06">
      <w:pPr>
        <w:wordWrap/>
        <w:spacing w:line="480" w:lineRule="auto"/>
        <w:ind w:leftChars="119" w:left="272" w:hangingChars="17" w:hanging="34"/>
        <w:rPr>
          <w:rFonts w:ascii="Times New Roman" w:hAnsi="Times New Roman" w:cs="Times New Roman"/>
          <w:szCs w:val="20"/>
        </w:rPr>
      </w:pPr>
    </w:p>
    <w:p w:rsidR="00E20FB2" w:rsidRDefault="00E20FB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13428" w:rsidRPr="00613428" w:rsidRDefault="006134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E1C79" w:rsidRDefault="00305B9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6E1C79">
        <w:rPr>
          <w:rFonts w:ascii="Times New Roman" w:hAnsi="Times New Roman" w:cs="Times New Roman" w:hint="eastAsia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ethods</w:t>
      </w:r>
    </w:p>
    <w:p w:rsidR="006E1C79" w:rsidRDefault="006E1C79" w:rsidP="006E1C79">
      <w:pPr>
        <w:pStyle w:val="a6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iCs/>
          <w:kern w:val="2"/>
        </w:rPr>
      </w:pPr>
    </w:p>
    <w:p w:rsidR="006E1C79" w:rsidRPr="005E4534" w:rsidRDefault="006E1C79" w:rsidP="006E1C79">
      <w:pPr>
        <w:pStyle w:val="a6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i/>
        </w:rPr>
      </w:pPr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>MRI</w:t>
      </w:r>
      <w:r w:rsidRPr="000671B9">
        <w:rPr>
          <w:rFonts w:ascii="Times New Roman" w:hAnsi="Times New Roman" w:cs="Times New Roman"/>
          <w:b/>
          <w:i/>
        </w:rPr>
        <w:t xml:space="preserve"> </w:t>
      </w:r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>data</w:t>
      </w:r>
      <w:r w:rsidRPr="000671B9">
        <w:rPr>
          <w:rFonts w:ascii="Times New Roman" w:hAnsi="Times New Roman" w:cs="Times New Roman"/>
          <w:b/>
          <w:i/>
        </w:rPr>
        <w:t xml:space="preserve"> </w:t>
      </w:r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>acquisition</w:t>
      </w:r>
    </w:p>
    <w:p w:rsidR="006E1C79" w:rsidRDefault="006E1C79" w:rsidP="006E1C7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1B9">
        <w:rPr>
          <w:rFonts w:ascii="Times New Roman" w:hAnsi="Times New Roman" w:cs="Times New Roman"/>
          <w:sz w:val="24"/>
          <w:szCs w:val="24"/>
        </w:rPr>
        <w:t xml:space="preserve">We acquired MRI data from all participants at Samsung Medical Center, using the same 3.0 T MRI scanner (Philips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Achieva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>; Philips Healthcare, Andover, MA).</w:t>
      </w:r>
    </w:p>
    <w:p w:rsidR="006E1C79" w:rsidRDefault="006E1C79" w:rsidP="006E1C79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6E1C79" w:rsidRPr="00DA3FEB" w:rsidRDefault="006E1C79" w:rsidP="006E1C79">
      <w:pPr>
        <w:pStyle w:val="a6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iCs/>
          <w:kern w:val="2"/>
        </w:rPr>
      </w:pPr>
      <w:proofErr w:type="spellStart"/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>Amyloid</w:t>
      </w:r>
      <w:proofErr w:type="spellEnd"/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 xml:space="preserve"> PET data acquisition</w:t>
      </w:r>
    </w:p>
    <w:p w:rsidR="006E1C79" w:rsidRDefault="006E1C79" w:rsidP="006E1C7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71B9">
        <w:rPr>
          <w:rFonts w:ascii="Times New Roman" w:hAnsi="Times New Roman" w:cs="Times New Roman"/>
          <w:sz w:val="24"/>
          <w:szCs w:val="24"/>
        </w:rPr>
        <w:t xml:space="preserve">Patients underwent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florbetaben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 (FBB) PET or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flutemetamol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 (FMM) PET at Samsung Medical Center using a Discovery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STe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 PET/CT scanner (GE Medical Systems, Milwaukee, WI, USA) in three-dimensional scanning mode that examined 47 slices of 3.3mm thickness spanning the entire brain. CT images were acquired using a 16-slice helical CT (140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KeV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, 80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mA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; 3.75 mm section width) for attenuation correction. For FBB PET and FMM PET, a 20-minute emission PET scan with dynamic mode (consisting of 4×5 min frames) was performed 90 min after injection of a mean dose of 311.5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 FBB and 185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 FMM, respectively. Three dimensional PET images were reconstructed in a 128×128×48 matrix with </w:t>
      </w:r>
      <w:r w:rsidRPr="000671B9">
        <w:rPr>
          <w:rFonts w:ascii="Times New Roman" w:hAnsi="Times New Roman" w:cs="Times New Roman"/>
          <w:sz w:val="24"/>
          <w:szCs w:val="24"/>
        </w:rPr>
        <w:lastRenderedPageBreak/>
        <w:t xml:space="preserve">2×2×3.27mm </w:t>
      </w:r>
      <w:proofErr w:type="spellStart"/>
      <w:r w:rsidRPr="000671B9">
        <w:rPr>
          <w:rFonts w:ascii="Times New Roman" w:hAnsi="Times New Roman" w:cs="Times New Roman"/>
          <w:sz w:val="24"/>
          <w:szCs w:val="24"/>
        </w:rPr>
        <w:t>voxel</w:t>
      </w:r>
      <w:proofErr w:type="spellEnd"/>
      <w:r w:rsidRPr="000671B9">
        <w:rPr>
          <w:rFonts w:ascii="Times New Roman" w:hAnsi="Times New Roman" w:cs="Times New Roman"/>
          <w:sz w:val="24"/>
          <w:szCs w:val="24"/>
        </w:rPr>
        <w:t xml:space="preserve"> size using the ordered-subsets expectation maximization (OSEM) algorithm (FBB iteration = 4 and subset = 20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71B9">
        <w:rPr>
          <w:rFonts w:ascii="Times New Roman" w:hAnsi="Times New Roman" w:cs="Times New Roman"/>
          <w:sz w:val="24"/>
          <w:szCs w:val="24"/>
        </w:rPr>
        <w:t>FMM, iteration = 4 and subset = 20).</w:t>
      </w:r>
    </w:p>
    <w:p w:rsidR="006E1C79" w:rsidRPr="004A1954" w:rsidRDefault="006E1C79" w:rsidP="006E1C79">
      <w:pPr>
        <w:widowControl/>
        <w:wordWrap/>
        <w:autoSpaceDE/>
        <w:autoSpaceDN/>
        <w:spacing w:line="480" w:lineRule="auto"/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  <w:r w:rsidRPr="004A195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6E1C79" w:rsidRPr="00DA3FEB" w:rsidRDefault="006E1C79" w:rsidP="006E1C79">
      <w:pPr>
        <w:pStyle w:val="a6"/>
        <w:spacing w:before="0" w:beforeAutospacing="0" w:after="0" w:afterAutospacing="0" w:line="480" w:lineRule="auto"/>
        <w:jc w:val="both"/>
        <w:rPr>
          <w:rFonts w:ascii="Times New Roman" w:eastAsiaTheme="minorEastAsia" w:hAnsi="Times New Roman" w:cs="Times New Roman"/>
          <w:b/>
          <w:bCs/>
          <w:iCs/>
          <w:kern w:val="2"/>
        </w:rPr>
      </w:pPr>
      <w:proofErr w:type="spellStart"/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>Amyloid</w:t>
      </w:r>
      <w:proofErr w:type="spellEnd"/>
      <w:r w:rsidRPr="000671B9">
        <w:rPr>
          <w:rFonts w:ascii="Times New Roman" w:eastAsiaTheme="minorEastAsia" w:hAnsi="Times New Roman" w:cs="Times New Roman"/>
          <w:b/>
          <w:bCs/>
          <w:iCs/>
          <w:kern w:val="2"/>
        </w:rPr>
        <w:t xml:space="preserve"> PET positivity</w:t>
      </w:r>
    </w:p>
    <w:p w:rsidR="006E1C79" w:rsidRDefault="006E1C79" w:rsidP="006E1C79">
      <w:pPr>
        <w:widowControl/>
        <w:wordWrap/>
        <w:autoSpaceDE/>
        <w:autoSpaceDN/>
        <w:spacing w:line="480" w:lineRule="auto"/>
      </w:pPr>
      <w:r w:rsidRPr="000671B9">
        <w:rPr>
          <w:rFonts w:ascii="Times New Roman" w:hAnsi="Times New Roman" w:cs="Times New Roman"/>
          <w:sz w:val="24"/>
          <w:szCs w:val="24"/>
        </w:rPr>
        <w:t xml:space="preserve">All PET images were reviewed by nuclear medicine physicians who were blinded to Neuropsychological testing and 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ification and dichotomized as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amyloid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 or negative using visual reads. 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8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-florbetaben PET was classified as positive when visual assessment was scored as 2 or 3 on brain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amyloid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laque load (BAPL) scoring system 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0aGVsPC9BdXRob3I+PFllYXI+MjAxMTwvWWVhcj48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</w:fldData>
        </w:fldChar>
      </w:r>
      <w:r w:rsidR="006134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87F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0aGVsPC9BdXRob3I+PFllYXI+MjAxMTwvWWVhcj48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</w:fldData>
        </w:fldChar>
      </w:r>
      <w:r w:rsidR="006134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87F9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87F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1" w:tooltip="Barthel, 2011 #1" w:history="1">
        <w:r w:rsidR="0061342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</w:t>
        </w:r>
      </w:hyperlink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hyperlink w:anchor="_ENREF_2" w:tooltip="Kim, 2017 #828" w:history="1">
        <w:r w:rsidR="0061342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</w:hyperlink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pecifically, interpreters used a regional cortical tracer uptake (RCTU) scoring system (RCTU 1, no tracer uptake; RCTU 2, moderate tracer uptake; and RCTU 3, pronounced tracer uptake) in four brain areas (lateral temporal cortex, frontal cortex, posterior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cingulate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tex/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precuneus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parietal cortex). An RCTU score of 1 in each brain region corresponded to a BAPL score of 1, and an RCTU score of 2 in any brain region and no score 3 corresponded to a BAPL score of 2. An RCTU score of 3 in any of the four brain regions corresponded to a BAPL score of 3. BAPL score 1 was interpreted as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Aβ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and BAPL score 2 or 3 was interpreted as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Aβ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. Visual interpretation of 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8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-flutemetamol PET images relied upon a systematic review of five brain regions (frontal, parietal, posterior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cingulate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precuneus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triatum and lateral temporal lobes) 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134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arrar&lt;/Author&gt;&lt;Year&gt;2017&lt;/Year&gt;&lt;RecNum&gt;651&lt;/RecNum&gt;&lt;DisplayText&gt;[3, 4]&lt;/DisplayText&gt;&lt;record&gt;&lt;rec-number&gt;651&lt;/rec-number&gt;&lt;foreign-keys&gt;&lt;key app="EN" db-id="awdwaaz2taxfa9ezv01ptderfepxazfr55ze" timestamp="1510126298"&gt;651&lt;/key&gt;&lt;/foreign-keys&gt;&lt;ref-type name="Journal Article"&gt;17&lt;/ref-type&gt;&lt;contributors&gt;&lt;authors&gt;&lt;author&gt;Gill Farrar&lt;/author&gt;&lt;/authors&gt;&lt;/contributors&gt;&lt;titles&gt;&lt;title&gt;Regional Visual Read Inspection of [18F]flutemetamol Brain Images from End-of-Life and Amnestic MCI subjects&lt;/title&gt;&lt;secondary-title&gt;J Nucl Med&lt;/secondary-title&gt;&lt;/titles&gt;&lt;periodical&gt;&lt;full-title&gt;J Nucl Med&lt;/full-title&gt;&lt;abbr-1&gt;Journal of nuclear medicine : official publication, Society of Nuclear Medicine&lt;/abbr-1&gt;&lt;/periodical&gt;&lt;volume&gt;58 &lt;/volume&gt;&lt;dates&gt;&lt;year&gt;2017&lt;/year&gt;&lt;/dates&gt;&lt;urls&gt;&lt;/urls&gt;&lt;/record&gt;&lt;/Cite&gt;&lt;Cite&gt;&lt;Author&gt;G.&lt;/Author&gt;&lt;Year&gt;2017&lt;/Year&gt;&lt;RecNum&gt;651&lt;/RecNum&gt;&lt;record&gt;&lt;rec-number&gt;651&lt;/rec-number&gt;&lt;foreign-keys&gt;&lt;key app="EN" db-id="awdwaaz2taxfa9ezv01ptderfepxazfr55ze" timestamp="1510126298"&gt;651&lt;/key&gt;&lt;/foreign-keys&gt;&lt;ref-type name="Journal Article"&gt;17&lt;/ref-type&gt;&lt;contributors&gt;&lt;authors&gt;&lt;author&gt;Farrar G.&lt;/author&gt;&lt;/authors&gt;&lt;/contributors&gt;&lt;titles&gt;&lt;title&gt;Regional Visual Read Inspection of [18F]flutemetamol Brain Images from End-of-Life and Amnestic MCI subjects&lt;/title&gt;&lt;secondary-title&gt;J Nucl Med&lt;/secondary-title&gt;&lt;/titles&gt;&lt;periodical&gt;&lt;full-title&gt;J Nucl Med&lt;/full-title&gt;&lt;abbr-1&gt;Journal of nuclear medicine : official publication, Society of Nuclear Medicine&lt;/abbr-1&gt;&lt;/periodical&gt;&lt;volume&gt;58 &lt;/volume&gt;&lt;dates&gt;&lt;year&gt;2017&lt;/year&gt;&lt;/dates&gt;&lt;urls&gt;&lt;/urls&gt;&lt;/record&gt;&lt;/Cite&gt;&lt;/EndNote&gt;</w:instrTex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3" w:tooltip="Farrar, 2017 #651" w:history="1">
        <w:r w:rsidR="0061342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3</w:t>
        </w:r>
      </w:hyperlink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hyperlink w:anchor="_ENREF_4" w:tooltip="G., 2017 #651" w:history="1">
        <w:r w:rsidR="0061342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4</w:t>
        </w:r>
      </w:hyperlink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f any one of the brain regions systematically reviewed for 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8</w:t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-flutemetamol PET was positive in either hemisphere, the scan was considered positive 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134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arrar&lt;/Author&gt;&lt;Year&gt;2017&lt;/Year&gt;&lt;RecNum&gt;651&lt;/RecNum&gt;&lt;DisplayText&gt;[3]&lt;/DisplayText&gt;&lt;record&gt;&lt;rec-number&gt;651&lt;/rec-number&gt;&lt;foreign-keys&gt;&lt;key app="EN" db-id="awdwaaz2taxfa9ezv01ptderfepxazfr55ze" timestamp="1510126298"&gt;651&lt;/key&gt;&lt;/foreign-keys&gt;&lt;ref-type name="Journal Article"&gt;17&lt;/ref-type&gt;&lt;contributors&gt;&lt;authors&gt;&lt;author&gt;Gill Farrar&lt;/author&gt;&lt;/authors&gt;&lt;/contributors&gt;&lt;titles&gt;&lt;title&gt;Regional Visual Read Inspection of [18F]flutemetamol Brain Images from End-of-Life and Amnestic MCI subjects&lt;/title&gt;&lt;secondary-title&gt;J Nucl Med&lt;/secondary-title&gt;&lt;/titles&gt;&lt;periodical&gt;&lt;full-title&gt;J Nucl Med&lt;/full-title&gt;&lt;abbr-1&gt;Journal of nuclear medicine : official publication, Society of Nuclear Medicine&lt;/abbr-1&gt;&lt;/periodical&gt;&lt;volume&gt;58 &lt;/volume&gt;&lt;dates&gt;&lt;year&gt;2017&lt;/year&gt;&lt;/dates&gt;&lt;urls&gt;&lt;/urls&gt;&lt;/record&gt;&lt;/Cite&gt;&lt;/EndNote&gt;</w:instrTex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3" w:tooltip="Farrar, 2017 #651" w:history="1">
        <w:r w:rsidR="0061342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3</w:t>
        </w:r>
      </w:hyperlink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ositive scans had one or more regions with increased cortical grey matter signal (above 50-60% peak intensity) and/or reduced (or absent) grey-white matter contrast (white matter </w:t>
      </w:r>
      <w:proofErr w:type="spellStart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sulcal</w:t>
      </w:r>
      <w:proofErr w:type="spellEnd"/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tern is less distinct) 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1342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abriel Martínez&lt;/Author&gt;&lt;Year&gt;2016&lt;/Year&gt;&lt;RecNum&gt;840&lt;/RecNum&gt;&lt;DisplayText&gt;[5]&lt;/DisplayText&gt;&lt;record&gt;&lt;rec-number&gt;840&lt;/rec-number&gt;&lt;foreign-keys&gt;&lt;key app="EN" db-id="adfdxfpxleffwoed90qxvetft2z2vpa5vsvs" timestamp="1532783630"&gt;840&lt;/key&gt;&lt;/foreign-keys&gt;&lt;ref-type name="Journal Article"&gt;17&lt;/ref-type&gt;&lt;contributors&gt;&lt;authors&gt;&lt;author&gt;Gabriel Martínez,&lt;/author&gt;&lt;author&gt;Leon Flicker,&lt;/author&gt;&lt;author&gt;Robin WM Vernooij,&lt;/author&gt;&lt;author&gt;Paulina Fuentes Padilla,&lt;/author&gt;&lt;author&gt;Javier Zamora,&lt;/author&gt;&lt;author&gt;Marta Roqué i Figuls,&lt;/author&gt;&lt;author&gt;Gerard Urrútia,&lt;/author&gt;&lt;author&gt;Xavier Bonfill Cosp&lt;/author&gt;&lt;/authors&gt;&lt;/contributors&gt;&lt;titles&gt;&lt;title&gt;&lt;style face="normal" font="default" size="100%"&gt;18F PET ligands for the early diagnosis of Alzheimer&lt;/style&gt;&lt;style face="normal" font="default" charset="129" size="100%"&gt;’s disease dementia and other dementias in people with mild cognitive impairment (MCI)&lt;/style&gt;&lt;/title&gt;&lt;secondary-title&gt;Cochrane Database Syst Rev&lt;/secondary-title&gt;&lt;/titles&gt;&lt;periodical&gt;&lt;full-title&gt;Cochrane Database Syst Rev&lt;/full-title&gt;&lt;abbr-1&gt;The Cochrane database of systematic reviews&lt;/abbr-1&gt;&lt;/periodical&gt;&lt;dates&gt;&lt;year&gt;2016&lt;/year&gt;&lt;/dates&gt;&lt;urls&gt;&lt;/urls&gt;&lt;/record&gt;&lt;/Cite&gt;&lt;/EndNote&gt;</w:instrTex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5" w:tooltip="Gabriel Martínez, 2016 #840" w:history="1">
        <w:r w:rsidR="00613428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5</w:t>
        </w:r>
      </w:hyperlink>
      <w:r w:rsidR="006134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="00E87F9A"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13428">
        <w:rPr>
          <w:rFonts w:ascii="Times New Roman" w:hAnsi="Times New Roman" w:cs="Times New Roman"/>
          <w:color w:val="000000" w:themeColor="text1"/>
          <w:sz w:val="24"/>
          <w:szCs w:val="24"/>
        </w:rPr>
        <w:t>. Otherwise, the scan was considered negative.</w:t>
      </w:r>
      <w:r w:rsidRPr="000671B9">
        <w:t xml:space="preserve"> </w:t>
      </w:r>
    </w:p>
    <w:p w:rsidR="006E1C79" w:rsidRDefault="006E1C7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05B98" w:rsidRDefault="00EA74A1" w:rsidP="00EA74A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305B98" w:rsidRPr="00D21C62">
        <w:rPr>
          <w:rFonts w:ascii="Times New Roman" w:hAnsi="Times New Roman" w:cs="Times New Roman"/>
          <w:b/>
          <w:sz w:val="24"/>
          <w:szCs w:val="24"/>
        </w:rPr>
        <w:t>Reference</w:t>
      </w:r>
      <w:r w:rsidR="00305B9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05B98" w:rsidRDefault="00305B98" w:rsidP="00EA74A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13428" w:rsidRPr="00613428" w:rsidRDefault="00E87F9A" w:rsidP="00EA74A1">
      <w:pPr>
        <w:spacing w:line="480" w:lineRule="auto"/>
        <w:ind w:left="720" w:hanging="720"/>
        <w:jc w:val="left"/>
        <w:rPr>
          <w:rFonts w:ascii="맑은 고딕" w:eastAsia="맑은 고딕" w:hAnsi="맑은 고딕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 w:rsidR="00613428"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="00613428" w:rsidRPr="00613428">
        <w:rPr>
          <w:rFonts w:ascii="맑은 고딕" w:eastAsia="맑은 고딕" w:hAnsi="맑은 고딕" w:cs="Times New Roman"/>
          <w:noProof/>
        </w:rPr>
        <w:t>1.</w:t>
      </w:r>
      <w:r w:rsidR="00613428" w:rsidRPr="00613428">
        <w:rPr>
          <w:rFonts w:ascii="맑은 고딕" w:eastAsia="맑은 고딕" w:hAnsi="맑은 고딕" w:cs="Times New Roman"/>
          <w:noProof/>
        </w:rPr>
        <w:tab/>
        <w:t>Barthel H, Gertz HJ, Dresel S, Peters O, Bartenstein P, Buerger K, Hiemeyer F, Wittemer-Rump SM, Seibyl J, Reininger C</w:t>
      </w:r>
      <w:r w:rsidR="00613428" w:rsidRPr="00613428">
        <w:rPr>
          <w:rFonts w:ascii="맑은 고딕" w:eastAsia="맑은 고딕" w:hAnsi="맑은 고딕" w:cs="Times New Roman"/>
          <w:i/>
          <w:noProof/>
        </w:rPr>
        <w:t xml:space="preserve"> et al</w:t>
      </w:r>
      <w:r w:rsidR="00613428" w:rsidRPr="00613428">
        <w:rPr>
          <w:rFonts w:ascii="맑은 고딕" w:eastAsia="맑은 고딕" w:hAnsi="맑은 고딕" w:cs="Times New Roman"/>
          <w:noProof/>
        </w:rPr>
        <w:t xml:space="preserve">: </w:t>
      </w:r>
      <w:r w:rsidR="00613428" w:rsidRPr="00613428">
        <w:rPr>
          <w:rFonts w:ascii="맑은 고딕" w:eastAsia="맑은 고딕" w:hAnsi="맑은 고딕" w:cs="Times New Roman"/>
          <w:b/>
          <w:noProof/>
        </w:rPr>
        <w:t>Cerebral amyloid-beta PET with florbetaben (18F) in patients with Alzheimer's disease and healthy controls: a multicentre phase 2 diagnostic study</w:t>
      </w:r>
      <w:r w:rsidR="00613428" w:rsidRPr="00613428">
        <w:rPr>
          <w:rFonts w:ascii="맑은 고딕" w:eastAsia="맑은 고딕" w:hAnsi="맑은 고딕" w:cs="Times New Roman"/>
          <w:noProof/>
        </w:rPr>
        <w:t xml:space="preserve">. </w:t>
      </w:r>
      <w:r w:rsidR="00613428" w:rsidRPr="00613428">
        <w:rPr>
          <w:rFonts w:ascii="맑은 고딕" w:eastAsia="맑은 고딕" w:hAnsi="맑은 고딕" w:cs="Times New Roman"/>
          <w:i/>
          <w:noProof/>
        </w:rPr>
        <w:t xml:space="preserve">Lancet Neurol </w:t>
      </w:r>
      <w:r w:rsidR="00613428" w:rsidRPr="00613428">
        <w:rPr>
          <w:rFonts w:ascii="맑은 고딕" w:eastAsia="맑은 고딕" w:hAnsi="맑은 고딕" w:cs="Times New Roman"/>
          <w:noProof/>
        </w:rPr>
        <w:t xml:space="preserve">2011, </w:t>
      </w:r>
      <w:r w:rsidR="00613428" w:rsidRPr="00613428">
        <w:rPr>
          <w:rFonts w:ascii="맑은 고딕" w:eastAsia="맑은 고딕" w:hAnsi="맑은 고딕" w:cs="Times New Roman"/>
          <w:b/>
          <w:noProof/>
        </w:rPr>
        <w:t>10</w:t>
      </w:r>
      <w:r w:rsidR="00613428" w:rsidRPr="00613428">
        <w:rPr>
          <w:rFonts w:ascii="맑은 고딕" w:eastAsia="맑은 고딕" w:hAnsi="맑은 고딕" w:cs="Times New Roman"/>
          <w:noProof/>
        </w:rPr>
        <w:t>(5):424-435.</w:t>
      </w:r>
      <w:bookmarkEnd w:id="1"/>
    </w:p>
    <w:p w:rsidR="00613428" w:rsidRPr="00613428" w:rsidRDefault="00613428" w:rsidP="00EA74A1">
      <w:pPr>
        <w:spacing w:line="480" w:lineRule="auto"/>
        <w:ind w:left="720" w:hanging="720"/>
        <w:jc w:val="left"/>
        <w:rPr>
          <w:rFonts w:ascii="맑은 고딕" w:eastAsia="맑은 고딕" w:hAnsi="맑은 고딕" w:cs="Times New Roman"/>
          <w:noProof/>
        </w:rPr>
      </w:pPr>
      <w:bookmarkStart w:id="2" w:name="_ENREF_2"/>
      <w:r w:rsidRPr="00613428">
        <w:rPr>
          <w:rFonts w:ascii="맑은 고딕" w:eastAsia="맑은 고딕" w:hAnsi="맑은 고딕" w:cs="Times New Roman"/>
          <w:noProof/>
        </w:rPr>
        <w:t>2.</w:t>
      </w:r>
      <w:r w:rsidRPr="00613428">
        <w:rPr>
          <w:rFonts w:ascii="맑은 고딕" w:eastAsia="맑은 고딕" w:hAnsi="맑은 고딕" w:cs="Times New Roman"/>
          <w:noProof/>
        </w:rPr>
        <w:tab/>
        <w:t>Kim HJ, Cho H, Werring DJ, Jang YK, Kim YJ, Lee JS, Lee J, Jun S, Park S, Ryu YH</w:t>
      </w:r>
      <w:r w:rsidRPr="00613428">
        <w:rPr>
          <w:rFonts w:ascii="맑은 고딕" w:eastAsia="맑은 고딕" w:hAnsi="맑은 고딕" w:cs="Times New Roman"/>
          <w:i/>
          <w:noProof/>
        </w:rPr>
        <w:t xml:space="preserve"> et al</w:t>
      </w:r>
      <w:r w:rsidRPr="00613428">
        <w:rPr>
          <w:rFonts w:ascii="맑은 고딕" w:eastAsia="맑은 고딕" w:hAnsi="맑은 고딕" w:cs="Times New Roman"/>
          <w:noProof/>
        </w:rPr>
        <w:t xml:space="preserve">: </w:t>
      </w:r>
      <w:r w:rsidRPr="00613428">
        <w:rPr>
          <w:rFonts w:ascii="맑은 고딕" w:eastAsia="맑은 고딕" w:hAnsi="맑은 고딕" w:cs="Times New Roman"/>
          <w:b/>
          <w:noProof/>
        </w:rPr>
        <w:t>18F-AV-1451 PET Imaging in Three Patients with Probable Cerebral Amyloid Angiopathy</w:t>
      </w:r>
      <w:r w:rsidRPr="00613428">
        <w:rPr>
          <w:rFonts w:ascii="맑은 고딕" w:eastAsia="맑은 고딕" w:hAnsi="맑은 고딕" w:cs="Times New Roman"/>
          <w:noProof/>
        </w:rPr>
        <w:t xml:space="preserve">. </w:t>
      </w:r>
      <w:r w:rsidRPr="00613428">
        <w:rPr>
          <w:rFonts w:ascii="맑은 고딕" w:eastAsia="맑은 고딕" w:hAnsi="맑은 고딕" w:cs="Times New Roman"/>
          <w:i/>
          <w:noProof/>
        </w:rPr>
        <w:t xml:space="preserve">Journal of Alzheimer's disease : JAD </w:t>
      </w:r>
      <w:r w:rsidRPr="00613428">
        <w:rPr>
          <w:rFonts w:ascii="맑은 고딕" w:eastAsia="맑은 고딕" w:hAnsi="맑은 고딕" w:cs="Times New Roman"/>
          <w:noProof/>
        </w:rPr>
        <w:t xml:space="preserve">2017, </w:t>
      </w:r>
      <w:r w:rsidRPr="00613428">
        <w:rPr>
          <w:rFonts w:ascii="맑은 고딕" w:eastAsia="맑은 고딕" w:hAnsi="맑은 고딕" w:cs="Times New Roman"/>
          <w:b/>
          <w:noProof/>
        </w:rPr>
        <w:t>57</w:t>
      </w:r>
      <w:r w:rsidRPr="00613428">
        <w:rPr>
          <w:rFonts w:ascii="맑은 고딕" w:eastAsia="맑은 고딕" w:hAnsi="맑은 고딕" w:cs="Times New Roman"/>
          <w:noProof/>
        </w:rPr>
        <w:t>(3):711-716.</w:t>
      </w:r>
      <w:bookmarkEnd w:id="2"/>
    </w:p>
    <w:p w:rsidR="00613428" w:rsidRPr="00613428" w:rsidRDefault="00613428" w:rsidP="00EA74A1">
      <w:pPr>
        <w:spacing w:line="480" w:lineRule="auto"/>
        <w:ind w:left="720" w:hanging="720"/>
        <w:jc w:val="left"/>
        <w:rPr>
          <w:rFonts w:ascii="맑은 고딕" w:eastAsia="맑은 고딕" w:hAnsi="맑은 고딕" w:cs="Times New Roman"/>
          <w:b/>
          <w:noProof/>
        </w:rPr>
      </w:pPr>
      <w:bookmarkStart w:id="3" w:name="_ENREF_3"/>
      <w:r w:rsidRPr="00613428">
        <w:rPr>
          <w:rFonts w:ascii="맑은 고딕" w:eastAsia="맑은 고딕" w:hAnsi="맑은 고딕" w:cs="Times New Roman"/>
          <w:noProof/>
        </w:rPr>
        <w:t>3.</w:t>
      </w:r>
      <w:r w:rsidRPr="00613428">
        <w:rPr>
          <w:rFonts w:ascii="맑은 고딕" w:eastAsia="맑은 고딕" w:hAnsi="맑은 고딕" w:cs="Times New Roman"/>
          <w:noProof/>
        </w:rPr>
        <w:tab/>
        <w:t xml:space="preserve">Farrar G: </w:t>
      </w:r>
      <w:r w:rsidRPr="00613428">
        <w:rPr>
          <w:rFonts w:ascii="맑은 고딕" w:eastAsia="맑은 고딕" w:hAnsi="맑은 고딕" w:cs="Times New Roman"/>
          <w:b/>
          <w:noProof/>
        </w:rPr>
        <w:t>Regional Visual Read Inspection of [18F]flutemetamol Brain Images from End-of-Life and Amnestic MCI subjects</w:t>
      </w:r>
      <w:r w:rsidRPr="00613428">
        <w:rPr>
          <w:rFonts w:ascii="맑은 고딕" w:eastAsia="맑은 고딕" w:hAnsi="맑은 고딕" w:cs="Times New Roman"/>
          <w:noProof/>
        </w:rPr>
        <w:t xml:space="preserve">. </w:t>
      </w:r>
      <w:r w:rsidRPr="00613428">
        <w:rPr>
          <w:rFonts w:ascii="맑은 고딕" w:eastAsia="맑은 고딕" w:hAnsi="맑은 고딕" w:cs="Times New Roman"/>
          <w:i/>
          <w:noProof/>
        </w:rPr>
        <w:t xml:space="preserve">Journal of nuclear medicine : official publication, Society of Nuclear Medicine </w:t>
      </w:r>
      <w:r w:rsidRPr="00613428">
        <w:rPr>
          <w:rFonts w:ascii="맑은 고딕" w:eastAsia="맑은 고딕" w:hAnsi="맑은 고딕" w:cs="Times New Roman"/>
          <w:noProof/>
        </w:rPr>
        <w:t xml:space="preserve">2017, </w:t>
      </w:r>
      <w:r w:rsidRPr="00613428">
        <w:rPr>
          <w:rFonts w:ascii="맑은 고딕" w:eastAsia="맑은 고딕" w:hAnsi="맑은 고딕" w:cs="Times New Roman"/>
          <w:b/>
          <w:noProof/>
        </w:rPr>
        <w:t xml:space="preserve">58 </w:t>
      </w:r>
      <w:bookmarkEnd w:id="3"/>
    </w:p>
    <w:p w:rsidR="00613428" w:rsidRPr="00613428" w:rsidRDefault="00613428" w:rsidP="00EA74A1">
      <w:pPr>
        <w:spacing w:line="480" w:lineRule="auto"/>
        <w:ind w:left="720" w:hanging="720"/>
        <w:jc w:val="left"/>
        <w:rPr>
          <w:rFonts w:ascii="맑은 고딕" w:eastAsia="맑은 고딕" w:hAnsi="맑은 고딕" w:cs="Times New Roman"/>
          <w:b/>
          <w:noProof/>
        </w:rPr>
      </w:pPr>
      <w:bookmarkStart w:id="4" w:name="_ENREF_4"/>
      <w:r w:rsidRPr="00613428">
        <w:rPr>
          <w:rFonts w:ascii="맑은 고딕" w:eastAsia="맑은 고딕" w:hAnsi="맑은 고딕" w:cs="Times New Roman"/>
          <w:noProof/>
        </w:rPr>
        <w:t>4.</w:t>
      </w:r>
      <w:r w:rsidRPr="00613428">
        <w:rPr>
          <w:rFonts w:ascii="맑은 고딕" w:eastAsia="맑은 고딕" w:hAnsi="맑은 고딕" w:cs="Times New Roman"/>
          <w:noProof/>
        </w:rPr>
        <w:tab/>
        <w:t xml:space="preserve">G. F: </w:t>
      </w:r>
      <w:r w:rsidRPr="00613428">
        <w:rPr>
          <w:rFonts w:ascii="맑은 고딕" w:eastAsia="맑은 고딕" w:hAnsi="맑은 고딕" w:cs="Times New Roman"/>
          <w:b/>
          <w:noProof/>
        </w:rPr>
        <w:t>Regional Visual Read Inspection of [18F]flutemetamol Brain Images from End-of-Life and Amnestic MCI subjects</w:t>
      </w:r>
      <w:r w:rsidRPr="00613428">
        <w:rPr>
          <w:rFonts w:ascii="맑은 고딕" w:eastAsia="맑은 고딕" w:hAnsi="맑은 고딕" w:cs="Times New Roman"/>
          <w:noProof/>
        </w:rPr>
        <w:t xml:space="preserve">. </w:t>
      </w:r>
      <w:r w:rsidRPr="00613428">
        <w:rPr>
          <w:rFonts w:ascii="맑은 고딕" w:eastAsia="맑은 고딕" w:hAnsi="맑은 고딕" w:cs="Times New Roman"/>
          <w:i/>
          <w:noProof/>
        </w:rPr>
        <w:t xml:space="preserve">Journal of nuclear medicine : official publication, Society of Nuclear Medicine </w:t>
      </w:r>
      <w:r w:rsidRPr="00613428">
        <w:rPr>
          <w:rFonts w:ascii="맑은 고딕" w:eastAsia="맑은 고딕" w:hAnsi="맑은 고딕" w:cs="Times New Roman"/>
          <w:noProof/>
        </w:rPr>
        <w:t xml:space="preserve">2017, </w:t>
      </w:r>
      <w:r w:rsidRPr="00613428">
        <w:rPr>
          <w:rFonts w:ascii="맑은 고딕" w:eastAsia="맑은 고딕" w:hAnsi="맑은 고딕" w:cs="Times New Roman"/>
          <w:b/>
          <w:noProof/>
        </w:rPr>
        <w:t xml:space="preserve">58 </w:t>
      </w:r>
      <w:bookmarkEnd w:id="4"/>
    </w:p>
    <w:p w:rsidR="00613428" w:rsidRPr="00613428" w:rsidRDefault="00613428" w:rsidP="00EA74A1">
      <w:pPr>
        <w:spacing w:line="480" w:lineRule="auto"/>
        <w:ind w:left="720" w:hanging="720"/>
        <w:jc w:val="left"/>
        <w:rPr>
          <w:rFonts w:ascii="맑은 고딕" w:eastAsia="맑은 고딕" w:hAnsi="맑은 고딕" w:cs="Times New Roman"/>
          <w:noProof/>
        </w:rPr>
      </w:pPr>
      <w:bookmarkStart w:id="5" w:name="_ENREF_5"/>
      <w:r w:rsidRPr="00613428">
        <w:rPr>
          <w:rFonts w:ascii="맑은 고딕" w:eastAsia="맑은 고딕" w:hAnsi="맑은 고딕" w:cs="Times New Roman"/>
          <w:noProof/>
        </w:rPr>
        <w:t>5.</w:t>
      </w:r>
      <w:r w:rsidRPr="00613428">
        <w:rPr>
          <w:rFonts w:ascii="맑은 고딕" w:eastAsia="맑은 고딕" w:hAnsi="맑은 고딕" w:cs="Times New Roman"/>
          <w:noProof/>
        </w:rPr>
        <w:tab/>
        <w:t xml:space="preserve">Gabriel Martínez, Leon Flicker, Robin WM Vernooij, Paulina Fuentes Padilla, Javier Zamora, Marta Roqué i Figuls, Gerard Urrútia, Cosp XB: </w:t>
      </w:r>
      <w:r w:rsidRPr="00613428">
        <w:rPr>
          <w:rFonts w:ascii="맑은 고딕" w:eastAsia="맑은 고딕" w:hAnsi="맑은 고딕" w:cs="Times New Roman"/>
          <w:b/>
          <w:noProof/>
        </w:rPr>
        <w:t>18F PET ligands for the early diagnosis of Alzheimer’s disease dementia and other dementias in people with mild cognitive impairment (MCI)</w:t>
      </w:r>
      <w:r w:rsidRPr="00613428">
        <w:rPr>
          <w:rFonts w:ascii="맑은 고딕" w:eastAsia="맑은 고딕" w:hAnsi="맑은 고딕" w:cs="Times New Roman"/>
          <w:noProof/>
        </w:rPr>
        <w:t xml:space="preserve">. </w:t>
      </w:r>
      <w:r w:rsidRPr="00613428">
        <w:rPr>
          <w:rFonts w:ascii="맑은 고딕" w:eastAsia="맑은 고딕" w:hAnsi="맑은 고딕" w:cs="Times New Roman"/>
          <w:i/>
          <w:noProof/>
        </w:rPr>
        <w:t xml:space="preserve">The Cochrane database of systematic reviews </w:t>
      </w:r>
      <w:r w:rsidRPr="00613428">
        <w:rPr>
          <w:rFonts w:ascii="맑은 고딕" w:eastAsia="맑은 고딕" w:hAnsi="맑은 고딕" w:cs="Times New Roman"/>
          <w:noProof/>
        </w:rPr>
        <w:t>2016.</w:t>
      </w:r>
      <w:bookmarkEnd w:id="5"/>
    </w:p>
    <w:p w:rsidR="00613428" w:rsidRDefault="00613428" w:rsidP="00EA74A1">
      <w:pPr>
        <w:spacing w:line="480" w:lineRule="auto"/>
        <w:jc w:val="left"/>
        <w:rPr>
          <w:rFonts w:ascii="Times New Roman" w:hAnsi="Times New Roman" w:cs="Times New Roman"/>
          <w:noProof/>
        </w:rPr>
      </w:pPr>
    </w:p>
    <w:p w:rsidR="00613428" w:rsidRDefault="00E87F9A" w:rsidP="00EA74A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613428" w:rsidRDefault="006134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 w:rsidRPr="00E07933">
        <w:rPr>
          <w:rFonts w:ascii="Times New Roman" w:hAnsi="Times New Roman" w:cs="Times New Roman"/>
          <w:b/>
          <w:kern w:val="0"/>
          <w:sz w:val="24"/>
        </w:rPr>
        <w:t>List of tables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 and figures</w:t>
      </w:r>
    </w:p>
    <w:p w:rsidR="00613428" w:rsidRDefault="00613428" w:rsidP="006134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FB5566"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Pr="00FB5566">
        <w:rPr>
          <w:rFonts w:ascii="Times New Roman" w:hAnsi="Times New Roman" w:cs="Times New Roman"/>
          <w:b/>
          <w:kern w:val="0"/>
          <w:sz w:val="24"/>
        </w:rPr>
        <w:t>1.</w:t>
      </w:r>
      <w:r w:rsidRPr="00E07933">
        <w:rPr>
          <w:rFonts w:ascii="Times New Roman" w:hAnsi="Times New Roman" w:cs="Times New Roman"/>
          <w:kern w:val="0"/>
          <w:sz w:val="24"/>
        </w:rPr>
        <w:t xml:space="preserve"> Correlation between biomarker and plasma </w:t>
      </w:r>
      <w:r w:rsidR="00B61FE3">
        <w:rPr>
          <w:rFonts w:ascii="Times New Roman" w:hAnsi="Times New Roman" w:cs="Times New Roman"/>
          <w:kern w:val="0"/>
          <w:sz w:val="24"/>
        </w:rPr>
        <w:t>EL</w:t>
      </w:r>
      <w:r w:rsidRPr="00E07933">
        <w:rPr>
          <w:rFonts w:ascii="Times New Roman" w:hAnsi="Times New Roman" w:cs="Times New Roman"/>
          <w:kern w:val="0"/>
          <w:sz w:val="24"/>
        </w:rPr>
        <w:t xml:space="preserve"> </w:t>
      </w:r>
    </w:p>
    <w:p w:rsidR="00613428" w:rsidRDefault="00613428" w:rsidP="0061342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FB5566">
        <w:rPr>
          <w:rFonts w:ascii="Times New Roman" w:hAnsi="Times New Roman" w:cs="Times New Roman"/>
          <w:b/>
          <w:kern w:val="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Pr="00FB5566">
        <w:rPr>
          <w:rFonts w:ascii="Times New Roman" w:hAnsi="Times New Roman" w:cs="Times New Roman"/>
          <w:b/>
          <w:kern w:val="0"/>
          <w:sz w:val="24"/>
        </w:rPr>
        <w:t>2.</w:t>
      </w:r>
      <w:r w:rsidRPr="00E07933">
        <w:rPr>
          <w:rFonts w:ascii="Times New Roman" w:hAnsi="Times New Roman" w:cs="Times New Roman"/>
          <w:kern w:val="0"/>
          <w:sz w:val="24"/>
        </w:rPr>
        <w:t xml:space="preserve"> Participant demographics, clinical data, blood test, and history of disease according to plasma </w:t>
      </w:r>
      <w:r w:rsidR="00B61FE3">
        <w:rPr>
          <w:rFonts w:ascii="Times New Roman" w:hAnsi="Times New Roman" w:cs="Times New Roman"/>
          <w:kern w:val="0"/>
          <w:sz w:val="24"/>
        </w:rPr>
        <w:t>EL</w:t>
      </w:r>
      <w:r w:rsidRPr="00E07933">
        <w:rPr>
          <w:rFonts w:ascii="Times New Roman" w:hAnsi="Times New Roman" w:cs="Times New Roman"/>
          <w:kern w:val="0"/>
          <w:sz w:val="24"/>
        </w:rPr>
        <w:t xml:space="preserve"> concentration in advance stage of moderate dementia </w:t>
      </w:r>
    </w:p>
    <w:p w:rsidR="00613428" w:rsidRDefault="00613428" w:rsidP="00613428">
      <w:pPr>
        <w:wordWrap/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</w:rPr>
        <w:t xml:space="preserve">Figure S1. </w:t>
      </w:r>
      <w:r w:rsidRPr="002C7E39">
        <w:rPr>
          <w:rFonts w:ascii="Times New Roman" w:hAnsi="Times New Roman" w:cs="Times New Roman"/>
          <w:kern w:val="0"/>
          <w:sz w:val="24"/>
        </w:rPr>
        <w:t>Flow chart of the recruitment processes</w:t>
      </w:r>
    </w:p>
    <w:p w:rsidR="00613428" w:rsidRDefault="00613428" w:rsidP="00613428">
      <w:pPr>
        <w:wordWrap/>
        <w:spacing w:line="480" w:lineRule="auto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</w:rPr>
        <w:t xml:space="preserve">Figure S2. </w:t>
      </w:r>
      <w:r w:rsidRPr="00E07933">
        <w:rPr>
          <w:rFonts w:ascii="Times New Roman" w:hAnsi="Times New Roman" w:cs="Times New Roman"/>
          <w:kern w:val="0"/>
          <w:sz w:val="24"/>
        </w:rPr>
        <w:t xml:space="preserve">Comparison between blood lipid profile and plasma </w:t>
      </w:r>
      <w:r w:rsidR="00B61FE3">
        <w:rPr>
          <w:rFonts w:ascii="Times New Roman" w:hAnsi="Times New Roman" w:cs="Times New Roman"/>
          <w:kern w:val="0"/>
          <w:sz w:val="24"/>
        </w:rPr>
        <w:t>EL</w:t>
      </w:r>
    </w:p>
    <w:p w:rsidR="00613428" w:rsidRDefault="00613428" w:rsidP="00613428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FB5566">
        <w:rPr>
          <w:rFonts w:ascii="Times New Roman" w:hAnsi="Times New Roman" w:cs="Times New Roman"/>
          <w:b/>
          <w:kern w:val="0"/>
          <w:sz w:val="24"/>
        </w:rPr>
        <w:t>Fig</w:t>
      </w:r>
      <w:r w:rsidRPr="00FB5566">
        <w:rPr>
          <w:rFonts w:ascii="Times New Roman" w:hAnsi="Times New Roman" w:cs="Times New Roman" w:hint="eastAsia"/>
          <w:b/>
          <w:kern w:val="0"/>
          <w:sz w:val="24"/>
        </w:rPr>
        <w:t>ure</w:t>
      </w:r>
      <w:r w:rsidRPr="00FB5566">
        <w:rPr>
          <w:rFonts w:ascii="Times New Roman" w:hAnsi="Times New Roman" w:cs="Times New Roman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>S3</w:t>
      </w:r>
      <w:r w:rsidRPr="00FB5566">
        <w:rPr>
          <w:rFonts w:ascii="Times New Roman" w:hAnsi="Times New Roman" w:cs="Times New Roman"/>
          <w:b/>
          <w:kern w:val="0"/>
          <w:sz w:val="24"/>
        </w:rPr>
        <w:t>.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B171DC">
        <w:rPr>
          <w:rFonts w:ascii="Times New Roman" w:hAnsi="Times New Roman" w:cs="Times New Roman"/>
          <w:kern w:val="0"/>
          <w:sz w:val="24"/>
        </w:rPr>
        <w:t xml:space="preserve">The correlation between </w:t>
      </w:r>
      <w:r w:rsidR="00B61FE3">
        <w:rPr>
          <w:rFonts w:ascii="Times New Roman" w:hAnsi="Times New Roman" w:cs="Times New Roman"/>
          <w:kern w:val="0"/>
          <w:sz w:val="24"/>
        </w:rPr>
        <w:t>EL</w:t>
      </w:r>
      <w:r w:rsidRPr="00B171DC">
        <w:rPr>
          <w:rFonts w:ascii="Times New Roman" w:hAnsi="Times New Roman" w:cs="Times New Roman"/>
          <w:kern w:val="0"/>
          <w:sz w:val="24"/>
        </w:rPr>
        <w:t xml:space="preserve"> and cognitive </w:t>
      </w:r>
      <w:r>
        <w:rPr>
          <w:rFonts w:ascii="Times New Roman" w:hAnsi="Times New Roman" w:cs="Times New Roman"/>
          <w:kern w:val="0"/>
          <w:sz w:val="24"/>
        </w:rPr>
        <w:t>impairment</w:t>
      </w:r>
      <w:r w:rsidRPr="00B171DC">
        <w:rPr>
          <w:rFonts w:ascii="Times New Roman" w:hAnsi="Times New Roman" w:cs="Times New Roman"/>
          <w:kern w:val="0"/>
          <w:sz w:val="24"/>
        </w:rPr>
        <w:t xml:space="preserve"> in cognitively normal to mild dementia cases</w:t>
      </w:r>
    </w:p>
    <w:p w:rsidR="00613428" w:rsidRDefault="00613428" w:rsidP="00613428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FB5566">
        <w:rPr>
          <w:rFonts w:ascii="Times New Roman" w:hAnsi="Times New Roman" w:cs="Times New Roman"/>
          <w:b/>
          <w:sz w:val="24"/>
        </w:rPr>
        <w:t>Fig</w:t>
      </w:r>
      <w:r w:rsidRPr="00FB5566">
        <w:rPr>
          <w:rFonts w:ascii="Times New Roman" w:hAnsi="Times New Roman" w:cs="Times New Roman" w:hint="eastAsia"/>
          <w:b/>
          <w:sz w:val="24"/>
        </w:rPr>
        <w:t>ure</w:t>
      </w:r>
      <w:r w:rsidRPr="00FB556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S4</w:t>
      </w:r>
      <w:r w:rsidRPr="00FB5566">
        <w:rPr>
          <w:rFonts w:ascii="Times New Roman" w:hAnsi="Times New Roman" w:cs="Times New Roman"/>
          <w:b/>
          <w:sz w:val="24"/>
        </w:rPr>
        <w:t>.</w:t>
      </w:r>
      <w:r w:rsidRPr="00C83073">
        <w:rPr>
          <w:rFonts w:ascii="Times New Roman" w:hAnsi="Times New Roman" w:cs="Times New Roman"/>
          <w:sz w:val="24"/>
        </w:rPr>
        <w:t xml:space="preserve"> </w:t>
      </w:r>
      <w:r w:rsidRPr="00B171DC">
        <w:rPr>
          <w:rFonts w:ascii="Times New Roman" w:hAnsi="Times New Roman" w:cs="Times New Roman"/>
          <w:sz w:val="24"/>
        </w:rPr>
        <w:t xml:space="preserve">The relationship between plasma </w:t>
      </w:r>
      <w:r w:rsidR="00B61FE3">
        <w:rPr>
          <w:rFonts w:ascii="Times New Roman" w:hAnsi="Times New Roman" w:cs="Times New Roman"/>
          <w:sz w:val="24"/>
        </w:rPr>
        <w:t>EL</w:t>
      </w:r>
      <w:r w:rsidRPr="00B171D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171DC">
        <w:rPr>
          <w:rFonts w:ascii="Times New Roman" w:hAnsi="Times New Roman" w:cs="Times New Roman"/>
          <w:sz w:val="24"/>
        </w:rPr>
        <w:t>amyloid</w:t>
      </w:r>
      <w:proofErr w:type="spellEnd"/>
      <w:r w:rsidRPr="00B171DC">
        <w:rPr>
          <w:rFonts w:ascii="Times New Roman" w:hAnsi="Times New Roman" w:cs="Times New Roman"/>
          <w:sz w:val="24"/>
        </w:rPr>
        <w:t xml:space="preserve"> pathology </w:t>
      </w:r>
      <w:proofErr w:type="gramStart"/>
      <w:r w:rsidRPr="00B171DC">
        <w:rPr>
          <w:rFonts w:ascii="Times New Roman" w:hAnsi="Times New Roman" w:cs="Times New Roman"/>
          <w:sz w:val="24"/>
        </w:rPr>
        <w:t>or</w:t>
      </w:r>
      <w:proofErr w:type="gramEnd"/>
      <w:r w:rsidRPr="00B171DC">
        <w:rPr>
          <w:rFonts w:ascii="Times New Roman" w:hAnsi="Times New Roman" w:cs="Times New Roman"/>
          <w:sz w:val="24"/>
        </w:rPr>
        <w:t xml:space="preserve"> APOE4</w:t>
      </w:r>
      <w:r>
        <w:rPr>
          <w:rFonts w:ascii="Times New Roman" w:hAnsi="Times New Roman" w:cs="Times New Roman" w:hint="eastAsia"/>
          <w:sz w:val="24"/>
        </w:rPr>
        <w:t xml:space="preserve">. </w:t>
      </w:r>
    </w:p>
    <w:p w:rsidR="00613428" w:rsidRPr="007F2309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E07933">
        <w:rPr>
          <w:rFonts w:ascii="Times New Roman" w:hAnsi="Times New Roman" w:cs="Times New Roman"/>
          <w:kern w:val="0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 w:rsidRPr="00E07933">
        <w:rPr>
          <w:rFonts w:ascii="Times New Roman" w:hAnsi="Times New Roman" w:cs="Times New Roman"/>
          <w:kern w:val="0"/>
          <w:sz w:val="24"/>
        </w:rPr>
        <w:t>1. Correlation between biomarker</w:t>
      </w:r>
      <w:r>
        <w:rPr>
          <w:rFonts w:ascii="Times New Roman" w:hAnsi="Times New Roman" w:cs="Times New Roman" w:hint="eastAsia"/>
          <w:kern w:val="0"/>
          <w:sz w:val="24"/>
        </w:rPr>
        <w:t>s</w:t>
      </w:r>
      <w:r w:rsidRPr="00E07933">
        <w:rPr>
          <w:rFonts w:ascii="Times New Roman" w:hAnsi="Times New Roman" w:cs="Times New Roman"/>
          <w:kern w:val="0"/>
          <w:sz w:val="24"/>
        </w:rPr>
        <w:t xml:space="preserve"> and plasma </w:t>
      </w:r>
      <w:r w:rsidR="00B61FE3">
        <w:rPr>
          <w:rFonts w:ascii="Times New Roman" w:hAnsi="Times New Roman" w:cs="Times New Roman"/>
          <w:kern w:val="0"/>
          <w:sz w:val="24"/>
        </w:rPr>
        <w:t>EL</w:t>
      </w:r>
      <w:r w:rsidRPr="00E07933">
        <w:rPr>
          <w:rFonts w:ascii="Times New Roman" w:hAnsi="Times New Roman" w:cs="Times New Roman"/>
          <w:kern w:val="0"/>
          <w:sz w:val="24"/>
        </w:rPr>
        <w:t xml:space="preserve"> </w:t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tbl>
      <w:tblPr>
        <w:tblW w:w="7383" w:type="dxa"/>
        <w:tblCellMar>
          <w:left w:w="0" w:type="dxa"/>
          <w:right w:w="0" w:type="dxa"/>
        </w:tblCellMar>
        <w:tblLook w:val="04A0"/>
      </w:tblPr>
      <w:tblGrid>
        <w:gridCol w:w="3840"/>
        <w:gridCol w:w="1842"/>
        <w:gridCol w:w="1701"/>
      </w:tblGrid>
      <w:tr w:rsidR="00613428" w:rsidRPr="00223194" w:rsidTr="004B7A4B">
        <w:trPr>
          <w:trHeight w:val="593"/>
        </w:trPr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3428" w:rsidRPr="004F552D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F552D">
              <w:rPr>
                <w:rFonts w:ascii="Times New Roman" w:hAnsi="Times New Roman" w:cs="Times New Roman"/>
                <w:sz w:val="24"/>
              </w:rPr>
              <w:t xml:space="preserve">Correlation between </w:t>
            </w:r>
            <w:r w:rsidR="00B61FE3">
              <w:rPr>
                <w:rFonts w:ascii="Times New Roman" w:hAnsi="Times New Roman" w:cs="Times New Roman"/>
                <w:sz w:val="24"/>
              </w:rPr>
              <w:t>EL</w:t>
            </w:r>
            <w:r w:rsidRPr="004F552D">
              <w:rPr>
                <w:rFonts w:ascii="Times New Roman" w:hAnsi="Times New Roman" w:cs="Times New Roman"/>
                <w:sz w:val="24"/>
              </w:rPr>
              <w:t xml:space="preserve"> and: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3428" w:rsidRPr="004F552D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F552D">
              <w:rPr>
                <w:rFonts w:ascii="Times New Roman" w:hAnsi="Times New Roman" w:cs="Times New Roman"/>
                <w:sz w:val="24"/>
              </w:rPr>
              <w:t>Pearson’</w:t>
            </w:r>
            <w:r w:rsidRPr="004F552D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4F552D">
              <w:rPr>
                <w:rFonts w:ascii="Times New Roman" w:hAnsi="Times New Roman" w:cs="Times New Roman"/>
                <w:sz w:val="24"/>
              </w:rPr>
              <w:t xml:space="preserve"> r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13428" w:rsidRPr="004F552D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F552D">
              <w:rPr>
                <w:rFonts w:ascii="Times New Roman" w:hAnsi="Times New Roman" w:cs="Times New Roman"/>
                <w:i/>
                <w:iCs/>
                <w:sz w:val="24"/>
              </w:rPr>
              <w:t>p-value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Total Protein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12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191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>Albu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512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tal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 w:rsidRPr="00223194">
              <w:rPr>
                <w:rFonts w:ascii="Times New Roman" w:hAnsi="Times New Roman" w:cs="Times New Roman"/>
                <w:sz w:val="24"/>
              </w:rPr>
              <w:t>ilirub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446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>AL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868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>AST(SGO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651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>LD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774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23194">
              <w:rPr>
                <w:rFonts w:ascii="Times New Roman" w:hAnsi="Times New Roman" w:cs="Times New Roman"/>
                <w:sz w:val="24"/>
              </w:rPr>
              <w:t>Creatinine</w:t>
            </w:r>
            <w:proofErr w:type="spellEnd"/>
            <w:r w:rsidRPr="0022319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83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>Glucose(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-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859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>R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1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315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23194">
              <w:rPr>
                <w:rFonts w:ascii="Times New Roman" w:hAnsi="Times New Roman" w:cs="Times New Roman"/>
                <w:sz w:val="24"/>
              </w:rPr>
              <w:t>Hb</w:t>
            </w:r>
            <w:proofErr w:type="spellEnd"/>
            <w:r w:rsidRPr="0022319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sz w:val="24"/>
              </w:rPr>
              <w:t xml:space="preserve">0.346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b/>
                <w:bCs/>
                <w:sz w:val="24"/>
              </w:rPr>
              <w:t>WB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b/>
                <w:bCs/>
                <w:sz w:val="24"/>
              </w:rPr>
              <w:t xml:space="preserve">0.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b/>
                <w:bCs/>
                <w:sz w:val="24"/>
              </w:rPr>
              <w:t xml:space="preserve">0.020 </w:t>
            </w:r>
          </w:p>
        </w:tc>
      </w:tr>
      <w:tr w:rsidR="00613428" w:rsidRPr="00223194" w:rsidTr="004B7A4B">
        <w:trPr>
          <w:trHeight w:val="307"/>
        </w:trPr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b/>
                <w:bCs/>
                <w:sz w:val="24"/>
              </w:rPr>
              <w:t>Platele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b/>
                <w:bCs/>
                <w:sz w:val="24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23194">
              <w:rPr>
                <w:rFonts w:ascii="Times New Roman" w:hAnsi="Times New Roman" w:cs="Times New Roman"/>
                <w:b/>
                <w:bCs/>
                <w:sz w:val="24"/>
              </w:rPr>
              <w:t xml:space="preserve">0.003 </w:t>
            </w:r>
          </w:p>
        </w:tc>
      </w:tr>
    </w:tbl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23194">
        <w:rPr>
          <w:rFonts w:ascii="Times New Roman" w:hAnsi="Times New Roman" w:cs="Times New Roman"/>
          <w:sz w:val="24"/>
        </w:rPr>
        <w:t xml:space="preserve">Abbreviation: ALP, </w:t>
      </w:r>
      <w:r>
        <w:rPr>
          <w:rFonts w:ascii="Times New Roman" w:hAnsi="Times New Roman" w:cs="Times New Roman" w:hint="eastAsia"/>
          <w:sz w:val="24"/>
        </w:rPr>
        <w:t>a</w:t>
      </w:r>
      <w:r w:rsidRPr="00223194">
        <w:rPr>
          <w:rFonts w:ascii="Times New Roman" w:hAnsi="Times New Roman" w:cs="Times New Roman"/>
          <w:sz w:val="24"/>
        </w:rPr>
        <w:t xml:space="preserve">lkaline phosphatase; AST, </w:t>
      </w:r>
      <w:proofErr w:type="spellStart"/>
      <w:r>
        <w:rPr>
          <w:rFonts w:ascii="Times New Roman" w:hAnsi="Times New Roman" w:cs="Times New Roman" w:hint="eastAsia"/>
          <w:sz w:val="24"/>
        </w:rPr>
        <w:t>a</w:t>
      </w:r>
      <w:r w:rsidRPr="00223194">
        <w:rPr>
          <w:rFonts w:ascii="Times New Roman" w:hAnsi="Times New Roman" w:cs="Times New Roman"/>
          <w:sz w:val="24"/>
        </w:rPr>
        <w:t>spartate</w:t>
      </w:r>
      <w:proofErr w:type="spellEnd"/>
      <w:r w:rsidRPr="00223194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a</w:t>
      </w:r>
      <w:r w:rsidRPr="00223194">
        <w:rPr>
          <w:rFonts w:ascii="Times New Roman" w:hAnsi="Times New Roman" w:cs="Times New Roman"/>
          <w:sz w:val="24"/>
        </w:rPr>
        <w:t>minotransferase</w:t>
      </w:r>
      <w:proofErr w:type="spellEnd"/>
      <w:r w:rsidRPr="00223194">
        <w:rPr>
          <w:rFonts w:ascii="Times New Roman" w:hAnsi="Times New Roman" w:cs="Times New Roman"/>
          <w:sz w:val="24"/>
        </w:rPr>
        <w:t xml:space="preserve">; LDH, lactate </w:t>
      </w:r>
      <w:proofErr w:type="spellStart"/>
      <w:r w:rsidRPr="00223194">
        <w:rPr>
          <w:rFonts w:ascii="Times New Roman" w:hAnsi="Times New Roman" w:cs="Times New Roman"/>
          <w:sz w:val="24"/>
        </w:rPr>
        <w:t>dehydrogenase</w:t>
      </w:r>
      <w:proofErr w:type="spellEnd"/>
      <w:r w:rsidRPr="00223194">
        <w:rPr>
          <w:rFonts w:ascii="Times New Roman" w:hAnsi="Times New Roman" w:cs="Times New Roman"/>
          <w:sz w:val="24"/>
        </w:rPr>
        <w:t xml:space="preserve">; RBC, red blood cell; </w:t>
      </w:r>
      <w:proofErr w:type="spellStart"/>
      <w:r w:rsidRPr="00223194">
        <w:rPr>
          <w:rFonts w:ascii="Times New Roman" w:hAnsi="Times New Roman" w:cs="Times New Roman"/>
          <w:sz w:val="24"/>
        </w:rPr>
        <w:t>Hb</w:t>
      </w:r>
      <w:proofErr w:type="spellEnd"/>
      <w:r w:rsidRPr="00223194">
        <w:rPr>
          <w:rFonts w:ascii="Times New Roman" w:hAnsi="Times New Roman" w:cs="Times New Roman"/>
          <w:sz w:val="24"/>
        </w:rPr>
        <w:t xml:space="preserve">, hemoglobin; WBC, white blood cell </w:t>
      </w:r>
    </w:p>
    <w:p w:rsidR="00613428" w:rsidRPr="00E20FB2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16"/>
        </w:rPr>
      </w:pPr>
      <w:r w:rsidRPr="0068099E">
        <w:rPr>
          <w:rFonts w:ascii="Times New Roman" w:hAnsi="Times New Roman" w:cs="Times New Roman"/>
          <w:sz w:val="24"/>
        </w:rPr>
        <w:lastRenderedPageBreak/>
        <w:t xml:space="preserve">Table S2.  </w:t>
      </w:r>
      <w:proofErr w:type="gramStart"/>
      <w:r w:rsidRPr="0068099E">
        <w:rPr>
          <w:rFonts w:ascii="Times New Roman" w:hAnsi="Times New Roman" w:cs="Times New Roman"/>
          <w:sz w:val="24"/>
        </w:rPr>
        <w:t>Between-CDR-groups comparisons fo</w:t>
      </w:r>
      <w:r>
        <w:rPr>
          <w:rFonts w:ascii="Times New Roman" w:hAnsi="Times New Roman" w:cs="Times New Roman"/>
          <w:sz w:val="24"/>
        </w:rPr>
        <w:t xml:space="preserve">r </w:t>
      </w:r>
      <w:r w:rsidR="00B61FE3">
        <w:rPr>
          <w:rFonts w:ascii="Times New Roman" w:hAnsi="Times New Roman" w:cs="Times New Roman"/>
          <w:sz w:val="24"/>
        </w:rPr>
        <w:t>EL</w:t>
      </w:r>
      <w:r>
        <w:rPr>
          <w:rFonts w:ascii="Times New Roman" w:hAnsi="Times New Roman" w:cs="Times New Roman"/>
          <w:sz w:val="24"/>
        </w:rPr>
        <w:t xml:space="preserve"> and HDL-C concentrations</w:t>
      </w:r>
      <w:r>
        <w:rPr>
          <w:rFonts w:ascii="Times New Roman" w:hAnsi="Times New Roman" w:cs="Times New Roman" w:hint="eastAsia"/>
          <w:sz w:val="24"/>
        </w:rPr>
        <w:t>.</w:t>
      </w:r>
      <w:proofErr w:type="gramEnd"/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tbl>
      <w:tblPr>
        <w:tblW w:w="8709" w:type="dxa"/>
        <w:tblCellMar>
          <w:left w:w="0" w:type="dxa"/>
          <w:right w:w="0" w:type="dxa"/>
        </w:tblCellMar>
        <w:tblLook w:val="04A0"/>
      </w:tblPr>
      <w:tblGrid>
        <w:gridCol w:w="1147"/>
        <w:gridCol w:w="1165"/>
        <w:gridCol w:w="1395"/>
        <w:gridCol w:w="1395"/>
        <w:gridCol w:w="1395"/>
        <w:gridCol w:w="1152"/>
        <w:gridCol w:w="1060"/>
      </w:tblGrid>
      <w:tr w:rsidR="00613428" w:rsidRPr="00E20FB2" w:rsidTr="00C13AFC">
        <w:trPr>
          <w:trHeight w:val="585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0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CD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3428" w:rsidRPr="00E20FB2" w:rsidTr="00C13AFC">
        <w:trPr>
          <w:trHeight w:val="667"/>
        </w:trPr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i/>
                <w:iCs/>
                <w:sz w:val="24"/>
              </w:rPr>
              <w:t xml:space="preserve">p </w:t>
            </w:r>
            <w:r w:rsidRPr="00E20FB2">
              <w:rPr>
                <w:rFonts w:ascii="Times New Roman" w:hAnsi="Times New Roman" w:cs="Times New Roman"/>
                <w:sz w:val="24"/>
              </w:rPr>
              <w:t>– value</w:t>
            </w:r>
          </w:p>
        </w:tc>
      </w:tr>
      <w:tr w:rsidR="00613428" w:rsidRPr="00E20FB2" w:rsidTr="00C13AFC">
        <w:trPr>
          <w:trHeight w:val="616"/>
        </w:trPr>
        <w:tc>
          <w:tcPr>
            <w:tcW w:w="11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 xml:space="preserve">N </w:t>
            </w:r>
          </w:p>
        </w:tc>
        <w:tc>
          <w:tcPr>
            <w:tcW w:w="1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13428" w:rsidRPr="00E20FB2" w:rsidTr="00C13AFC">
        <w:trPr>
          <w:trHeight w:val="569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B61FE3" w:rsidP="004B7A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</w:t>
            </w:r>
            <w:r w:rsidR="00C13AFC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proofErr w:type="spellStart"/>
            <w:r w:rsidR="00382B58">
              <w:rPr>
                <w:rFonts w:ascii="Times New Roman" w:hAnsi="Times New Roman" w:cs="Times New Roman" w:hint="eastAsia"/>
                <w:sz w:val="24"/>
              </w:rPr>
              <w:t>ng</w:t>
            </w:r>
            <w:proofErr w:type="spellEnd"/>
            <w:r w:rsidR="00382B58">
              <w:rPr>
                <w:rFonts w:ascii="Times New Roman" w:hAnsi="Times New Roman" w:cs="Times New Roman" w:hint="eastAsia"/>
                <w:sz w:val="24"/>
              </w:rPr>
              <w:t>/ml</w:t>
            </w:r>
            <w:r w:rsidR="00C13AF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19.4 ± 6.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21.5 ± 9.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30.5 ± 15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15.5 ± 10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16.3 ± 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613428" w:rsidRPr="00E20FB2" w:rsidTr="00C13AFC">
        <w:trPr>
          <w:trHeight w:val="853"/>
        </w:trPr>
        <w:tc>
          <w:tcPr>
            <w:tcW w:w="11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HDL-C</w:t>
            </w:r>
          </w:p>
          <w:p w:rsidR="00C13AFC" w:rsidRPr="00E20FB2" w:rsidRDefault="00C13AFC" w:rsidP="004B7A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mg/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53.9 ± 19.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54.4 ± 15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48.0 ± 24.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56.3 ± 18.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56.5 ± 6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</w:rPr>
            </w:pPr>
            <w:r w:rsidRPr="00E20FB2">
              <w:rPr>
                <w:rFonts w:ascii="Times New Roman" w:hAnsi="Times New Roman" w:cs="Times New Roman"/>
                <w:sz w:val="24"/>
              </w:rPr>
              <w:t>0.85</w:t>
            </w:r>
          </w:p>
        </w:tc>
      </w:tr>
    </w:tbl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tbl>
      <w:tblPr>
        <w:tblW w:w="9760" w:type="dxa"/>
        <w:tblCellMar>
          <w:left w:w="0" w:type="dxa"/>
          <w:right w:w="0" w:type="dxa"/>
        </w:tblCellMar>
        <w:tblLook w:val="04A0"/>
      </w:tblPr>
      <w:tblGrid>
        <w:gridCol w:w="5660"/>
        <w:gridCol w:w="1620"/>
        <w:gridCol w:w="1500"/>
        <w:gridCol w:w="980"/>
      </w:tblGrid>
      <w:tr w:rsidR="00613428" w:rsidRPr="00E20FB2" w:rsidTr="004B7A4B">
        <w:trPr>
          <w:trHeight w:val="296"/>
        </w:trPr>
        <w:tc>
          <w:tcPr>
            <w:tcW w:w="5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autoSpaceDE/>
              <w:autoSpaceDN/>
              <w:spacing w:line="29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20FB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The continuous value is represented by mean ±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22"/>
              </w:rPr>
              <w:t xml:space="preserve"> </w:t>
            </w:r>
            <w:r w:rsidRPr="00E20FB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0"/>
                <w:szCs w:val="36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0"/>
                <w:szCs w:val="3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wordWrap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0"/>
                <w:szCs w:val="36"/>
              </w:rPr>
            </w:pPr>
          </w:p>
        </w:tc>
      </w:tr>
      <w:tr w:rsidR="00613428" w:rsidRPr="00E20FB2" w:rsidTr="004B7A4B">
        <w:trPr>
          <w:trHeight w:val="296"/>
        </w:trPr>
        <w:tc>
          <w:tcPr>
            <w:tcW w:w="9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613428" w:rsidRPr="00E20FB2" w:rsidRDefault="00613428" w:rsidP="004B7A4B">
            <w:pPr>
              <w:widowControl/>
              <w:autoSpaceDE/>
              <w:autoSpaceDN/>
              <w:spacing w:line="296" w:lineRule="atLeast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E20FB2"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22"/>
              </w:rPr>
              <w:t>p</w:t>
            </w:r>
            <w:r w:rsidRPr="00E20FB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-values are for the analysis of variance (ANOVA), </w:t>
            </w:r>
          </w:p>
        </w:tc>
      </w:tr>
    </w:tbl>
    <w:p w:rsidR="00613428" w:rsidRPr="00E20FB2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Pr="0068099E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Pr="00E20FB2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Pr="0068099E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13428" w:rsidRDefault="003F4C80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602158" cy="3390900"/>
            <wp:effectExtent l="19050" t="0" r="0" b="0"/>
            <wp:docPr id="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158" cy="339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3428" w:rsidRPr="0068099E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:rsidR="00613428" w:rsidRPr="00954B76" w:rsidRDefault="00613428" w:rsidP="00613428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2C7E39">
        <w:rPr>
          <w:rFonts w:ascii="Times New Roman" w:hAnsi="Times New Roman" w:cs="Times New Roman"/>
          <w:sz w:val="24"/>
        </w:rPr>
        <w:t xml:space="preserve">Figure S1. Flow chart of the recruitment processes. A total of 109 participants </w:t>
      </w:r>
      <w:r w:rsidRPr="002C7E39">
        <w:rPr>
          <w:rFonts w:ascii="Times New Roman" w:hAnsi="Times New Roman" w:cs="Times New Roman" w:hint="eastAsia"/>
          <w:sz w:val="24"/>
        </w:rPr>
        <w:t>≥</w:t>
      </w:r>
      <w:r w:rsidRPr="002C7E39">
        <w:rPr>
          <w:rFonts w:ascii="Times New Roman" w:hAnsi="Times New Roman" w:cs="Times New Roman"/>
          <w:sz w:val="24"/>
        </w:rPr>
        <w:t xml:space="preserve"> 65 years of age were recruited from a clinic and a local community cohort. </w:t>
      </w: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E87F9A" w:rsidRDefault="000C42C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626838" cy="1469985"/>
            <wp:effectExtent l="19050" t="0" r="0" b="0"/>
            <wp:docPr id="6" name="그림 5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27708" cy="1470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428" w:rsidRDefault="00613428" w:rsidP="00613428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>Fig</w:t>
      </w:r>
      <w:r>
        <w:rPr>
          <w:rFonts w:ascii="Times New Roman" w:hAnsi="Times New Roman" w:cs="Times New Roman" w:hint="eastAsia"/>
          <w:kern w:val="0"/>
          <w:sz w:val="24"/>
        </w:rPr>
        <w:t>ure S2</w:t>
      </w:r>
      <w:r w:rsidRPr="00E07933">
        <w:rPr>
          <w:rFonts w:ascii="Times New Roman" w:hAnsi="Times New Roman" w:cs="Times New Roman"/>
          <w:kern w:val="0"/>
          <w:sz w:val="24"/>
        </w:rPr>
        <w:t xml:space="preserve">. Comparison between blood lipid profile and plasma </w:t>
      </w:r>
      <w:r w:rsidR="00B61FE3">
        <w:rPr>
          <w:rFonts w:ascii="Times New Roman" w:hAnsi="Times New Roman" w:cs="Times New Roman"/>
          <w:kern w:val="0"/>
          <w:sz w:val="24"/>
        </w:rPr>
        <w:t>EL</w:t>
      </w:r>
      <w:r w:rsidRPr="00E07933">
        <w:rPr>
          <w:rFonts w:ascii="Times New Roman" w:hAnsi="Times New Roman" w:cs="Times New Roman" w:hint="eastAsia"/>
          <w:kern w:val="0"/>
          <w:sz w:val="24"/>
        </w:rPr>
        <w:t xml:space="preserve">. </w:t>
      </w:r>
      <w:r w:rsidRPr="00E07933">
        <w:rPr>
          <w:rFonts w:ascii="Times New Roman" w:hAnsi="Times New Roman" w:cs="Times New Roman"/>
          <w:sz w:val="24"/>
        </w:rPr>
        <w:t xml:space="preserve">Correlations </w:t>
      </w:r>
      <w:r>
        <w:rPr>
          <w:rFonts w:ascii="Times New Roman" w:hAnsi="Times New Roman" w:cs="Times New Roman"/>
          <w:sz w:val="24"/>
        </w:rPr>
        <w:t xml:space="preserve">for plasma </w:t>
      </w:r>
      <w:r w:rsidR="00B61FE3">
        <w:rPr>
          <w:rFonts w:ascii="Times New Roman" w:hAnsi="Times New Roman" w:cs="Times New Roman"/>
          <w:sz w:val="24"/>
        </w:rPr>
        <w:t>EL</w:t>
      </w:r>
      <w:r>
        <w:rPr>
          <w:rFonts w:ascii="Times New Roman" w:hAnsi="Times New Roman" w:cs="Times New Roman"/>
          <w:sz w:val="24"/>
        </w:rPr>
        <w:t xml:space="preserve"> levels against </w:t>
      </w:r>
      <w:r>
        <w:rPr>
          <w:rFonts w:ascii="Times New Roman" w:hAnsi="Times New Roman" w:cs="Times New Roman" w:hint="eastAsia"/>
          <w:sz w:val="24"/>
        </w:rPr>
        <w:t>total cholesterol (a)</w:t>
      </w:r>
      <w:r w:rsidRPr="00E07933">
        <w:rPr>
          <w:rFonts w:ascii="Times New Roman" w:hAnsi="Times New Roman" w:cs="Times New Roman"/>
          <w:sz w:val="24"/>
        </w:rPr>
        <w:t>, HDL-C</w:t>
      </w:r>
      <w:r>
        <w:rPr>
          <w:rFonts w:ascii="Times New Roman" w:hAnsi="Times New Roman" w:cs="Times New Roman" w:hint="eastAsia"/>
          <w:sz w:val="24"/>
        </w:rPr>
        <w:t xml:space="preserve"> (b)</w:t>
      </w:r>
      <w:r w:rsidRPr="00E07933">
        <w:rPr>
          <w:rFonts w:ascii="Times New Roman" w:hAnsi="Times New Roman" w:cs="Times New Roman"/>
          <w:sz w:val="24"/>
        </w:rPr>
        <w:t>, LDL-C</w:t>
      </w:r>
      <w:r>
        <w:rPr>
          <w:rFonts w:ascii="Times New Roman" w:hAnsi="Times New Roman" w:cs="Times New Roman" w:hint="eastAsia"/>
          <w:sz w:val="24"/>
        </w:rPr>
        <w:t xml:space="preserve"> (c)</w:t>
      </w:r>
      <w:r w:rsidRPr="00E07933">
        <w:rPr>
          <w:rFonts w:ascii="Times New Roman" w:hAnsi="Times New Roman" w:cs="Times New Roman"/>
          <w:sz w:val="24"/>
        </w:rPr>
        <w:t xml:space="preserve"> or triglyceride</w:t>
      </w:r>
      <w:r>
        <w:rPr>
          <w:rFonts w:ascii="Times New Roman" w:hAnsi="Times New Roman" w:cs="Times New Roman" w:hint="eastAsia"/>
          <w:sz w:val="24"/>
        </w:rPr>
        <w:t xml:space="preserve"> (d)</w:t>
      </w:r>
      <w:r w:rsidRPr="00E07933">
        <w:rPr>
          <w:rFonts w:ascii="Times New Roman" w:hAnsi="Times New Roman" w:cs="Times New Roman"/>
          <w:sz w:val="24"/>
        </w:rPr>
        <w:t xml:space="preserve"> were plotted with Pearson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</w:t>
      </w:r>
      <w:r w:rsidRPr="00E07933">
        <w:rPr>
          <w:rFonts w:ascii="Times New Roman" w:hAnsi="Times New Roman" w:cs="Times New Roman"/>
          <w:sz w:val="24"/>
        </w:rPr>
        <w:t xml:space="preserve"> r (r) and p-value (</w:t>
      </w:r>
      <w:r w:rsidRPr="00E07933">
        <w:rPr>
          <w:rFonts w:ascii="Times New Roman" w:hAnsi="Times New Roman" w:cs="Times New Roman"/>
          <w:i/>
          <w:iCs/>
          <w:sz w:val="24"/>
        </w:rPr>
        <w:t>p</w:t>
      </w:r>
      <w:r w:rsidRPr="00E07933">
        <w:rPr>
          <w:rFonts w:ascii="Times New Roman" w:hAnsi="Times New Roman" w:cs="Times New Roman"/>
          <w:sz w:val="24"/>
        </w:rPr>
        <w:t xml:space="preserve">), adjusted for age and </w:t>
      </w:r>
      <w:r>
        <w:rPr>
          <w:rFonts w:ascii="Times New Roman" w:hAnsi="Times New Roman" w:cs="Times New Roman" w:hint="eastAsia"/>
          <w:sz w:val="24"/>
        </w:rPr>
        <w:t>sex</w:t>
      </w:r>
      <w:r w:rsidRPr="00E07933">
        <w:rPr>
          <w:rFonts w:ascii="Times New Roman" w:hAnsi="Times New Roman" w:cs="Times New Roman"/>
          <w:sz w:val="24"/>
        </w:rPr>
        <w:t xml:space="preserve"> using the partial correlation analysis. Lines show</w:t>
      </w:r>
      <w:r>
        <w:rPr>
          <w:rFonts w:ascii="Times New Roman" w:hAnsi="Times New Roman" w:cs="Times New Roman" w:hint="eastAsia"/>
          <w:sz w:val="24"/>
        </w:rPr>
        <w:t xml:space="preserve"> the</w:t>
      </w:r>
      <w:r w:rsidRPr="00E07933">
        <w:rPr>
          <w:rFonts w:ascii="Times New Roman" w:hAnsi="Times New Roman" w:cs="Times New Roman"/>
          <w:sz w:val="24"/>
        </w:rPr>
        <w:t xml:space="preserve"> linear regression curves.  </w:t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Pr="00C22CCC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13428" w:rsidRDefault="00613428" w:rsidP="00613428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E87F9A" w:rsidRDefault="000C42C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>
            <wp:extent cx="3477308" cy="3112473"/>
            <wp:effectExtent l="19050" t="0" r="8842" b="0"/>
            <wp:docPr id="4" name="그림 3" descr="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4787" cy="311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428" w:rsidRPr="00E20FB2" w:rsidRDefault="00613428" w:rsidP="00613428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E20FB2">
        <w:rPr>
          <w:rFonts w:ascii="Times New Roman" w:hAnsi="Times New Roman" w:cs="Times New Roman"/>
          <w:sz w:val="24"/>
        </w:rPr>
        <w:t>Fig</w:t>
      </w:r>
      <w:r w:rsidRPr="00E20FB2">
        <w:rPr>
          <w:rFonts w:ascii="Times New Roman" w:hAnsi="Times New Roman" w:cs="Times New Roman" w:hint="eastAsia"/>
          <w:sz w:val="24"/>
        </w:rPr>
        <w:t>ure</w:t>
      </w:r>
      <w:r w:rsidRPr="00E20FB2">
        <w:rPr>
          <w:rFonts w:ascii="Times New Roman" w:hAnsi="Times New Roman" w:cs="Times New Roman"/>
          <w:sz w:val="24"/>
        </w:rPr>
        <w:t xml:space="preserve"> </w:t>
      </w:r>
      <w:r w:rsidRPr="00E20FB2">
        <w:rPr>
          <w:rFonts w:ascii="Times New Roman" w:hAnsi="Times New Roman" w:cs="Times New Roman" w:hint="eastAsia"/>
          <w:sz w:val="24"/>
        </w:rPr>
        <w:t>S3</w:t>
      </w:r>
      <w:r w:rsidRPr="00E20FB2">
        <w:rPr>
          <w:rFonts w:ascii="Times New Roman" w:hAnsi="Times New Roman" w:cs="Times New Roman"/>
          <w:sz w:val="24"/>
        </w:rPr>
        <w:t>.</w:t>
      </w:r>
      <w:r w:rsidRPr="00E20FB2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E20FB2">
        <w:rPr>
          <w:rFonts w:ascii="Times New Roman" w:hAnsi="Times New Roman" w:cs="Times New Roman"/>
          <w:sz w:val="24"/>
        </w:rPr>
        <w:t xml:space="preserve">The correlation between </w:t>
      </w:r>
      <w:r w:rsidR="00B61FE3">
        <w:rPr>
          <w:rFonts w:ascii="Times New Roman" w:hAnsi="Times New Roman" w:cs="Times New Roman"/>
          <w:sz w:val="24"/>
        </w:rPr>
        <w:t>EL</w:t>
      </w:r>
      <w:r w:rsidRPr="00E20FB2">
        <w:rPr>
          <w:rFonts w:ascii="Times New Roman" w:hAnsi="Times New Roman" w:cs="Times New Roman"/>
          <w:sz w:val="24"/>
        </w:rPr>
        <w:t xml:space="preserve"> and cognitive impairment in cognitively normal to mild dementia cases</w:t>
      </w:r>
      <w:r w:rsidRPr="00E20FB2">
        <w:rPr>
          <w:rFonts w:ascii="Times New Roman" w:hAnsi="Times New Roman" w:cs="Times New Roman" w:hint="eastAsia"/>
          <w:sz w:val="24"/>
        </w:rPr>
        <w:t>.</w:t>
      </w:r>
      <w:proofErr w:type="gramEnd"/>
      <w:r w:rsidRPr="00E20FB2">
        <w:rPr>
          <w:rFonts w:ascii="Times New Roman" w:hAnsi="Times New Roman" w:cs="Times New Roman" w:hint="eastAsia"/>
          <w:sz w:val="24"/>
        </w:rPr>
        <w:t xml:space="preserve"> </w:t>
      </w:r>
      <w:r w:rsidRPr="00E07933">
        <w:rPr>
          <w:rFonts w:ascii="Times New Roman" w:hAnsi="Times New Roman" w:cs="Times New Roman"/>
          <w:sz w:val="24"/>
        </w:rPr>
        <w:t>Correlation coefficient r and p</w:t>
      </w:r>
      <w:r>
        <w:rPr>
          <w:rFonts w:ascii="Times New Roman" w:hAnsi="Times New Roman" w:cs="Times New Roman" w:hint="eastAsia"/>
          <w:sz w:val="24"/>
        </w:rPr>
        <w:t>-</w:t>
      </w:r>
      <w:r w:rsidRPr="00E07933">
        <w:rPr>
          <w:rFonts w:ascii="Times New Roman" w:hAnsi="Times New Roman" w:cs="Times New Roman"/>
          <w:sz w:val="24"/>
        </w:rPr>
        <w:t xml:space="preserve">value between </w:t>
      </w:r>
      <w:r w:rsidR="00B61FE3">
        <w:rPr>
          <w:rFonts w:ascii="Times New Roman" w:hAnsi="Times New Roman" w:cs="Times New Roman"/>
          <w:sz w:val="24"/>
        </w:rPr>
        <w:t>EL</w:t>
      </w:r>
      <w:r w:rsidRPr="00E07933">
        <w:rPr>
          <w:rFonts w:ascii="Times New Roman" w:hAnsi="Times New Roman" w:cs="Times New Roman"/>
          <w:sz w:val="24"/>
        </w:rPr>
        <w:t xml:space="preserve"> and MMSE </w:t>
      </w:r>
      <w:r>
        <w:rPr>
          <w:rFonts w:ascii="Times New Roman" w:hAnsi="Times New Roman" w:cs="Times New Roman" w:hint="eastAsia"/>
          <w:sz w:val="24"/>
        </w:rPr>
        <w:t xml:space="preserve">scores </w:t>
      </w:r>
      <w:r w:rsidRPr="00E07933">
        <w:rPr>
          <w:rFonts w:ascii="Times New Roman" w:hAnsi="Times New Roman" w:cs="Times New Roman"/>
          <w:sz w:val="24"/>
        </w:rPr>
        <w:t xml:space="preserve">were adjusted for age and </w:t>
      </w:r>
      <w:r>
        <w:rPr>
          <w:rFonts w:ascii="Times New Roman" w:hAnsi="Times New Roman" w:cs="Times New Roman" w:hint="eastAsia"/>
          <w:sz w:val="24"/>
        </w:rPr>
        <w:t>sex</w:t>
      </w:r>
      <w:r w:rsidRPr="00E07933">
        <w:rPr>
          <w:rFonts w:ascii="Times New Roman" w:hAnsi="Times New Roman" w:cs="Times New Roman"/>
          <w:sz w:val="24"/>
        </w:rPr>
        <w:t xml:space="preserve"> using the partial correlation test. Lines show</w:t>
      </w:r>
      <w:r>
        <w:rPr>
          <w:rFonts w:ascii="Times New Roman" w:hAnsi="Times New Roman" w:cs="Times New Roman" w:hint="eastAsia"/>
          <w:sz w:val="24"/>
        </w:rPr>
        <w:t xml:space="preserve"> the</w:t>
      </w:r>
      <w:r w:rsidRPr="00E07933">
        <w:rPr>
          <w:rFonts w:ascii="Times New Roman" w:hAnsi="Times New Roman" w:cs="Times New Roman"/>
          <w:sz w:val="24"/>
        </w:rPr>
        <w:t xml:space="preserve"> linear regression curve.  </w:t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</w:rPr>
      </w:pPr>
    </w:p>
    <w:p w:rsidR="00613428" w:rsidRDefault="00613428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noProof/>
        </w:rPr>
      </w:pPr>
    </w:p>
    <w:p w:rsidR="00613428" w:rsidRDefault="000C42C1" w:rsidP="0061342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>
            <wp:extent cx="5731510" cy="2341880"/>
            <wp:effectExtent l="19050" t="0" r="2540" b="0"/>
            <wp:docPr id="3" name="그림 2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428" w:rsidRDefault="00613428" w:rsidP="00613428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C83073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 w:hint="eastAsia"/>
          <w:sz w:val="24"/>
        </w:rPr>
        <w:t>ure</w:t>
      </w:r>
      <w:r w:rsidRPr="00C8307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4</w:t>
      </w:r>
      <w:r w:rsidRPr="00C83073">
        <w:rPr>
          <w:rFonts w:ascii="Times New Roman" w:hAnsi="Times New Roman" w:cs="Times New Roman"/>
          <w:sz w:val="24"/>
        </w:rPr>
        <w:t>.</w:t>
      </w:r>
      <w:r w:rsidRPr="00B171DC">
        <w:rPr>
          <w:rFonts w:ascii="Times New Roman" w:hAnsi="Times New Roman" w:cs="Times New Roman"/>
          <w:sz w:val="24"/>
        </w:rPr>
        <w:t xml:space="preserve"> The relationship between plasma </w:t>
      </w:r>
      <w:r w:rsidR="00B61FE3">
        <w:rPr>
          <w:rFonts w:ascii="Times New Roman" w:hAnsi="Times New Roman" w:cs="Times New Roman"/>
          <w:sz w:val="24"/>
        </w:rPr>
        <w:t>EL</w:t>
      </w:r>
      <w:r w:rsidRPr="00B171DC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171DC">
        <w:rPr>
          <w:rFonts w:ascii="Times New Roman" w:hAnsi="Times New Roman" w:cs="Times New Roman"/>
          <w:sz w:val="24"/>
        </w:rPr>
        <w:t>amyloid</w:t>
      </w:r>
      <w:proofErr w:type="spellEnd"/>
      <w:r w:rsidRPr="00B171DC">
        <w:rPr>
          <w:rFonts w:ascii="Times New Roman" w:hAnsi="Times New Roman" w:cs="Times New Roman"/>
          <w:sz w:val="24"/>
        </w:rPr>
        <w:t xml:space="preserve"> pathology </w:t>
      </w:r>
      <w:proofErr w:type="gramStart"/>
      <w:r w:rsidRPr="00B171DC">
        <w:rPr>
          <w:rFonts w:ascii="Times New Roman" w:hAnsi="Times New Roman" w:cs="Times New Roman"/>
          <w:sz w:val="24"/>
        </w:rPr>
        <w:t>or</w:t>
      </w:r>
      <w:proofErr w:type="gramEnd"/>
      <w:r w:rsidRPr="00B171DC">
        <w:rPr>
          <w:rFonts w:ascii="Times New Roman" w:hAnsi="Times New Roman" w:cs="Times New Roman"/>
          <w:sz w:val="24"/>
        </w:rPr>
        <w:t xml:space="preserve"> APOE4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C83073">
        <w:rPr>
          <w:rFonts w:ascii="Times New Roman" w:hAnsi="Times New Roman" w:cs="Times New Roman"/>
          <w:sz w:val="24"/>
        </w:rPr>
        <w:t xml:space="preserve">Grouped scatter plots show the plasma </w:t>
      </w:r>
      <w:r w:rsidR="00B61FE3">
        <w:rPr>
          <w:rFonts w:ascii="Times New Roman" w:hAnsi="Times New Roman" w:cs="Times New Roman"/>
          <w:sz w:val="24"/>
        </w:rPr>
        <w:t>EL</w:t>
      </w:r>
      <w:r w:rsidRPr="00C83073">
        <w:rPr>
          <w:rFonts w:ascii="Times New Roman" w:hAnsi="Times New Roman" w:cs="Times New Roman"/>
          <w:sz w:val="24"/>
        </w:rPr>
        <w:t xml:space="preserve"> concentrations </w:t>
      </w:r>
      <w:r>
        <w:rPr>
          <w:rFonts w:ascii="Times New Roman" w:hAnsi="Times New Roman" w:cs="Times New Roman" w:hint="eastAsia"/>
          <w:sz w:val="24"/>
        </w:rPr>
        <w:t xml:space="preserve">according to </w:t>
      </w:r>
      <w:r w:rsidRPr="00C83073"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myloid</w:t>
      </w:r>
      <w:proofErr w:type="spellEnd"/>
      <w:r>
        <w:rPr>
          <w:rFonts w:ascii="Times New Roman" w:hAnsi="Times New Roman" w:cs="Times New Roman"/>
          <w:sz w:val="24"/>
        </w:rPr>
        <w:t>-PET imaging (</w:t>
      </w:r>
      <w:r>
        <w:rPr>
          <w:rFonts w:ascii="Times New Roman" w:hAnsi="Times New Roman" w:cs="Times New Roman" w:hint="eastAsia"/>
          <w:sz w:val="24"/>
        </w:rPr>
        <w:t>a</w:t>
      </w:r>
      <w:r w:rsidRPr="00C83073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C83073">
        <w:rPr>
          <w:rFonts w:ascii="Times New Roman" w:hAnsi="Times New Roman" w:cs="Times New Roman"/>
          <w:sz w:val="24"/>
        </w:rPr>
        <w:t>APOE4 status (</w:t>
      </w:r>
      <w:r>
        <w:rPr>
          <w:rFonts w:ascii="Times New Roman" w:hAnsi="Times New Roman" w:cs="Times New Roman" w:hint="eastAsia"/>
          <w:sz w:val="24"/>
        </w:rPr>
        <w:t>b</w:t>
      </w:r>
      <w:r w:rsidRPr="00C83073">
        <w:rPr>
          <w:rFonts w:ascii="Times New Roman" w:hAnsi="Times New Roman" w:cs="Times New Roman"/>
          <w:sz w:val="24"/>
        </w:rPr>
        <w:t xml:space="preserve">). Red bars represent </w:t>
      </w:r>
      <w:r>
        <w:rPr>
          <w:rFonts w:ascii="Times New Roman" w:hAnsi="Times New Roman" w:cs="Times New Roman" w:hint="eastAsia"/>
          <w:sz w:val="24"/>
        </w:rPr>
        <w:t xml:space="preserve">the </w:t>
      </w:r>
      <w:r w:rsidRPr="00C83073">
        <w:rPr>
          <w:rFonts w:ascii="Times New Roman" w:hAnsi="Times New Roman" w:cs="Times New Roman"/>
          <w:sz w:val="24"/>
        </w:rPr>
        <w:t xml:space="preserve">mean ± S.E.M of each group.  </w:t>
      </w:r>
    </w:p>
    <w:p w:rsidR="008105CA" w:rsidRPr="00613428" w:rsidRDefault="008105C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</w:rPr>
      </w:pPr>
    </w:p>
    <w:sectPr w:rsidR="008105CA" w:rsidRPr="00613428" w:rsidSect="00C8237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A14" w:rsidRDefault="00763A14" w:rsidP="001C1FCA">
      <w:r>
        <w:separator/>
      </w:r>
    </w:p>
  </w:endnote>
  <w:endnote w:type="continuationSeparator" w:id="0">
    <w:p w:rsidR="00763A14" w:rsidRDefault="00763A14" w:rsidP="001C1F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A14" w:rsidRDefault="00763A14" w:rsidP="001C1FCA">
      <w:r>
        <w:separator/>
      </w:r>
    </w:p>
  </w:footnote>
  <w:footnote w:type="continuationSeparator" w:id="0">
    <w:p w:rsidR="00763A14" w:rsidRDefault="00763A14" w:rsidP="001C1FC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253637"/>
    <w:multiLevelType w:val="hybridMultilevel"/>
    <w:tmpl w:val="F1F04992"/>
    <w:lvl w:ilvl="0" w:tplc="0366A170">
      <w:start w:val="1"/>
      <w:numFmt w:val="lowerLetter"/>
      <w:lvlText w:val="%1."/>
      <w:lvlJc w:val="left"/>
      <w:pPr>
        <w:ind w:left="91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5" w:hanging="400"/>
      </w:pPr>
    </w:lvl>
    <w:lvl w:ilvl="2" w:tplc="0409001B" w:tentative="1">
      <w:start w:val="1"/>
      <w:numFmt w:val="lowerRoman"/>
      <w:lvlText w:val="%3."/>
      <w:lvlJc w:val="right"/>
      <w:pPr>
        <w:ind w:left="1755" w:hanging="400"/>
      </w:pPr>
    </w:lvl>
    <w:lvl w:ilvl="3" w:tplc="0409000F" w:tentative="1">
      <w:start w:val="1"/>
      <w:numFmt w:val="decimal"/>
      <w:lvlText w:val="%4."/>
      <w:lvlJc w:val="left"/>
      <w:pPr>
        <w:ind w:left="2155" w:hanging="400"/>
      </w:pPr>
    </w:lvl>
    <w:lvl w:ilvl="4" w:tplc="04090019" w:tentative="1">
      <w:start w:val="1"/>
      <w:numFmt w:val="upperLetter"/>
      <w:lvlText w:val="%5."/>
      <w:lvlJc w:val="left"/>
      <w:pPr>
        <w:ind w:left="2555" w:hanging="400"/>
      </w:pPr>
    </w:lvl>
    <w:lvl w:ilvl="5" w:tplc="0409001B" w:tentative="1">
      <w:start w:val="1"/>
      <w:numFmt w:val="lowerRoman"/>
      <w:lvlText w:val="%6."/>
      <w:lvlJc w:val="right"/>
      <w:pPr>
        <w:ind w:left="2955" w:hanging="400"/>
      </w:pPr>
    </w:lvl>
    <w:lvl w:ilvl="6" w:tplc="0409000F" w:tentative="1">
      <w:start w:val="1"/>
      <w:numFmt w:val="decimal"/>
      <w:lvlText w:val="%7."/>
      <w:lvlJc w:val="left"/>
      <w:pPr>
        <w:ind w:left="3355" w:hanging="400"/>
      </w:pPr>
    </w:lvl>
    <w:lvl w:ilvl="7" w:tplc="04090019" w:tentative="1">
      <w:start w:val="1"/>
      <w:numFmt w:val="upperLetter"/>
      <w:lvlText w:val="%8."/>
      <w:lvlJc w:val="left"/>
      <w:pPr>
        <w:ind w:left="3755" w:hanging="400"/>
      </w:pPr>
    </w:lvl>
    <w:lvl w:ilvl="8" w:tplc="0409001B" w:tentative="1">
      <w:start w:val="1"/>
      <w:numFmt w:val="lowerRoman"/>
      <w:lvlText w:val="%9."/>
      <w:lvlJc w:val="right"/>
      <w:pPr>
        <w:ind w:left="4155" w:hanging="400"/>
      </w:pPr>
    </w:lvl>
  </w:abstractNum>
  <w:abstractNum w:abstractNumId="1">
    <w:nsid w:val="20E409C0"/>
    <w:multiLevelType w:val="hybridMultilevel"/>
    <w:tmpl w:val="88FCA7FE"/>
    <w:lvl w:ilvl="0" w:tplc="3EE06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A25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2EE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D69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687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EC5B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9E54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72E5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982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85B1649"/>
    <w:multiLevelType w:val="hybridMultilevel"/>
    <w:tmpl w:val="1368C60A"/>
    <w:lvl w:ilvl="0" w:tplc="4D10BFE4">
      <w:start w:val="1"/>
      <w:numFmt w:val="decimal"/>
      <w:lvlText w:val="%1."/>
      <w:lvlJc w:val="left"/>
      <w:pPr>
        <w:ind w:left="59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38" w:hanging="400"/>
      </w:pPr>
    </w:lvl>
    <w:lvl w:ilvl="2" w:tplc="0409001B" w:tentative="1">
      <w:start w:val="1"/>
      <w:numFmt w:val="lowerRoman"/>
      <w:lvlText w:val="%3."/>
      <w:lvlJc w:val="right"/>
      <w:pPr>
        <w:ind w:left="1438" w:hanging="400"/>
      </w:pPr>
    </w:lvl>
    <w:lvl w:ilvl="3" w:tplc="0409000F" w:tentative="1">
      <w:start w:val="1"/>
      <w:numFmt w:val="decimal"/>
      <w:lvlText w:val="%4."/>
      <w:lvlJc w:val="left"/>
      <w:pPr>
        <w:ind w:left="1838" w:hanging="400"/>
      </w:pPr>
    </w:lvl>
    <w:lvl w:ilvl="4" w:tplc="04090019" w:tentative="1">
      <w:start w:val="1"/>
      <w:numFmt w:val="upperLetter"/>
      <w:lvlText w:val="%5."/>
      <w:lvlJc w:val="left"/>
      <w:pPr>
        <w:ind w:left="2238" w:hanging="400"/>
      </w:pPr>
    </w:lvl>
    <w:lvl w:ilvl="5" w:tplc="0409001B" w:tentative="1">
      <w:start w:val="1"/>
      <w:numFmt w:val="lowerRoman"/>
      <w:lvlText w:val="%6."/>
      <w:lvlJc w:val="right"/>
      <w:pPr>
        <w:ind w:left="2638" w:hanging="400"/>
      </w:pPr>
    </w:lvl>
    <w:lvl w:ilvl="6" w:tplc="0409000F" w:tentative="1">
      <w:start w:val="1"/>
      <w:numFmt w:val="decimal"/>
      <w:lvlText w:val="%7."/>
      <w:lvlJc w:val="left"/>
      <w:pPr>
        <w:ind w:left="3038" w:hanging="400"/>
      </w:pPr>
    </w:lvl>
    <w:lvl w:ilvl="7" w:tplc="04090019" w:tentative="1">
      <w:start w:val="1"/>
      <w:numFmt w:val="upperLetter"/>
      <w:lvlText w:val="%8."/>
      <w:lvlJc w:val="left"/>
      <w:pPr>
        <w:ind w:left="3438" w:hanging="400"/>
      </w:pPr>
    </w:lvl>
    <w:lvl w:ilvl="8" w:tplc="0409001B" w:tentative="1">
      <w:start w:val="1"/>
      <w:numFmt w:val="lowerRoman"/>
      <w:lvlText w:val="%9."/>
      <w:lvlJc w:val="right"/>
      <w:pPr>
        <w:ind w:left="3838" w:hanging="400"/>
      </w:pPr>
    </w:lvl>
  </w:abstractNum>
  <w:abstractNum w:abstractNumId="3">
    <w:nsid w:val="5D055375"/>
    <w:multiLevelType w:val="hybridMultilevel"/>
    <w:tmpl w:val="74682364"/>
    <w:lvl w:ilvl="0" w:tplc="A4500A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03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sychiatr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379FA"/>
    <w:rsid w:val="00000902"/>
    <w:rsid w:val="00001207"/>
    <w:rsid w:val="00001A6C"/>
    <w:rsid w:val="00001D58"/>
    <w:rsid w:val="00005F74"/>
    <w:rsid w:val="000074E4"/>
    <w:rsid w:val="000077CE"/>
    <w:rsid w:val="00011838"/>
    <w:rsid w:val="0001196F"/>
    <w:rsid w:val="000123D3"/>
    <w:rsid w:val="0001686F"/>
    <w:rsid w:val="000176E8"/>
    <w:rsid w:val="00022550"/>
    <w:rsid w:val="00022F03"/>
    <w:rsid w:val="00024966"/>
    <w:rsid w:val="00030486"/>
    <w:rsid w:val="000322F8"/>
    <w:rsid w:val="000339E9"/>
    <w:rsid w:val="00034C62"/>
    <w:rsid w:val="0003731F"/>
    <w:rsid w:val="000402E0"/>
    <w:rsid w:val="00040D6E"/>
    <w:rsid w:val="0004407C"/>
    <w:rsid w:val="00046904"/>
    <w:rsid w:val="00046D01"/>
    <w:rsid w:val="00052C48"/>
    <w:rsid w:val="00053D8A"/>
    <w:rsid w:val="00054617"/>
    <w:rsid w:val="000554B4"/>
    <w:rsid w:val="000563B2"/>
    <w:rsid w:val="00063ADC"/>
    <w:rsid w:val="00063FE9"/>
    <w:rsid w:val="000667C1"/>
    <w:rsid w:val="00070C6F"/>
    <w:rsid w:val="000710A6"/>
    <w:rsid w:val="00072A32"/>
    <w:rsid w:val="000740FB"/>
    <w:rsid w:val="000748AA"/>
    <w:rsid w:val="00074F85"/>
    <w:rsid w:val="00077568"/>
    <w:rsid w:val="00077C46"/>
    <w:rsid w:val="0008157D"/>
    <w:rsid w:val="000821E2"/>
    <w:rsid w:val="000825DC"/>
    <w:rsid w:val="0008305B"/>
    <w:rsid w:val="00084002"/>
    <w:rsid w:val="00086D75"/>
    <w:rsid w:val="00087362"/>
    <w:rsid w:val="00087B18"/>
    <w:rsid w:val="0009215A"/>
    <w:rsid w:val="00092526"/>
    <w:rsid w:val="00092619"/>
    <w:rsid w:val="000942BC"/>
    <w:rsid w:val="000953A4"/>
    <w:rsid w:val="00097EE4"/>
    <w:rsid w:val="000A016B"/>
    <w:rsid w:val="000A4134"/>
    <w:rsid w:val="000A5CBB"/>
    <w:rsid w:val="000A6D8C"/>
    <w:rsid w:val="000A7771"/>
    <w:rsid w:val="000B2376"/>
    <w:rsid w:val="000B2383"/>
    <w:rsid w:val="000B3AA6"/>
    <w:rsid w:val="000B57C6"/>
    <w:rsid w:val="000B5F18"/>
    <w:rsid w:val="000C0676"/>
    <w:rsid w:val="000C2270"/>
    <w:rsid w:val="000C3339"/>
    <w:rsid w:val="000C42C1"/>
    <w:rsid w:val="000C667B"/>
    <w:rsid w:val="000D0D30"/>
    <w:rsid w:val="000D27C8"/>
    <w:rsid w:val="000D4EA6"/>
    <w:rsid w:val="000D563C"/>
    <w:rsid w:val="000E0401"/>
    <w:rsid w:val="000E1296"/>
    <w:rsid w:val="000E1943"/>
    <w:rsid w:val="000E198D"/>
    <w:rsid w:val="000E2F74"/>
    <w:rsid w:val="000E3917"/>
    <w:rsid w:val="000E65A9"/>
    <w:rsid w:val="000F184C"/>
    <w:rsid w:val="000F4803"/>
    <w:rsid w:val="000F4EA1"/>
    <w:rsid w:val="00100229"/>
    <w:rsid w:val="00106216"/>
    <w:rsid w:val="00106EAC"/>
    <w:rsid w:val="00113A62"/>
    <w:rsid w:val="00114F7A"/>
    <w:rsid w:val="00115B89"/>
    <w:rsid w:val="00115BA6"/>
    <w:rsid w:val="00115BC9"/>
    <w:rsid w:val="00117640"/>
    <w:rsid w:val="00117E8F"/>
    <w:rsid w:val="001202D0"/>
    <w:rsid w:val="001203B5"/>
    <w:rsid w:val="001227F9"/>
    <w:rsid w:val="00122810"/>
    <w:rsid w:val="00123489"/>
    <w:rsid w:val="00125D99"/>
    <w:rsid w:val="00126C4B"/>
    <w:rsid w:val="00127E93"/>
    <w:rsid w:val="0013013C"/>
    <w:rsid w:val="001304AF"/>
    <w:rsid w:val="00131D79"/>
    <w:rsid w:val="001366A8"/>
    <w:rsid w:val="0014190A"/>
    <w:rsid w:val="00143F17"/>
    <w:rsid w:val="00144A4A"/>
    <w:rsid w:val="00146374"/>
    <w:rsid w:val="00147409"/>
    <w:rsid w:val="001503F9"/>
    <w:rsid w:val="0015062F"/>
    <w:rsid w:val="00150B78"/>
    <w:rsid w:val="00151585"/>
    <w:rsid w:val="00152A15"/>
    <w:rsid w:val="00156010"/>
    <w:rsid w:val="001613F1"/>
    <w:rsid w:val="001624AF"/>
    <w:rsid w:val="0016492E"/>
    <w:rsid w:val="00166349"/>
    <w:rsid w:val="00167595"/>
    <w:rsid w:val="00167694"/>
    <w:rsid w:val="00171271"/>
    <w:rsid w:val="001714D1"/>
    <w:rsid w:val="001775D8"/>
    <w:rsid w:val="001815BC"/>
    <w:rsid w:val="0018221E"/>
    <w:rsid w:val="001823CA"/>
    <w:rsid w:val="00182CFE"/>
    <w:rsid w:val="0018375C"/>
    <w:rsid w:val="00184C79"/>
    <w:rsid w:val="00185E9C"/>
    <w:rsid w:val="00186E07"/>
    <w:rsid w:val="001919BF"/>
    <w:rsid w:val="00193EB2"/>
    <w:rsid w:val="001965FA"/>
    <w:rsid w:val="00197DC5"/>
    <w:rsid w:val="001A0CE9"/>
    <w:rsid w:val="001A7EAF"/>
    <w:rsid w:val="001B0092"/>
    <w:rsid w:val="001B07FD"/>
    <w:rsid w:val="001B0FEF"/>
    <w:rsid w:val="001B3D41"/>
    <w:rsid w:val="001B4329"/>
    <w:rsid w:val="001B6022"/>
    <w:rsid w:val="001B67DA"/>
    <w:rsid w:val="001C0F91"/>
    <w:rsid w:val="001C1FCA"/>
    <w:rsid w:val="001C443D"/>
    <w:rsid w:val="001C4800"/>
    <w:rsid w:val="001C4DD3"/>
    <w:rsid w:val="001C5255"/>
    <w:rsid w:val="001C571C"/>
    <w:rsid w:val="001C6137"/>
    <w:rsid w:val="001C6B5A"/>
    <w:rsid w:val="001D0E62"/>
    <w:rsid w:val="001D136F"/>
    <w:rsid w:val="001D4140"/>
    <w:rsid w:val="001D4CC0"/>
    <w:rsid w:val="001D5C0D"/>
    <w:rsid w:val="001E234C"/>
    <w:rsid w:val="001E3994"/>
    <w:rsid w:val="001E406C"/>
    <w:rsid w:val="001E5635"/>
    <w:rsid w:val="001E72F8"/>
    <w:rsid w:val="001F0162"/>
    <w:rsid w:val="001F08E2"/>
    <w:rsid w:val="001F28A6"/>
    <w:rsid w:val="001F310C"/>
    <w:rsid w:val="001F72D3"/>
    <w:rsid w:val="001F7463"/>
    <w:rsid w:val="00202C0A"/>
    <w:rsid w:val="002058F1"/>
    <w:rsid w:val="0020658B"/>
    <w:rsid w:val="00206C78"/>
    <w:rsid w:val="00207BA6"/>
    <w:rsid w:val="002141AF"/>
    <w:rsid w:val="00214C9D"/>
    <w:rsid w:val="002153E3"/>
    <w:rsid w:val="0021576C"/>
    <w:rsid w:val="0021737E"/>
    <w:rsid w:val="002173E4"/>
    <w:rsid w:val="00221224"/>
    <w:rsid w:val="00222B74"/>
    <w:rsid w:val="00223194"/>
    <w:rsid w:val="0022498B"/>
    <w:rsid w:val="00224D8A"/>
    <w:rsid w:val="002261C1"/>
    <w:rsid w:val="002268CE"/>
    <w:rsid w:val="00230F83"/>
    <w:rsid w:val="00232D1A"/>
    <w:rsid w:val="00234A48"/>
    <w:rsid w:val="00235964"/>
    <w:rsid w:val="00240875"/>
    <w:rsid w:val="00240EC0"/>
    <w:rsid w:val="00241926"/>
    <w:rsid w:val="00244D95"/>
    <w:rsid w:val="00245AF7"/>
    <w:rsid w:val="00247A5D"/>
    <w:rsid w:val="00252411"/>
    <w:rsid w:val="00252B29"/>
    <w:rsid w:val="002553FB"/>
    <w:rsid w:val="00255A39"/>
    <w:rsid w:val="00256BF8"/>
    <w:rsid w:val="00257D0B"/>
    <w:rsid w:val="002636C8"/>
    <w:rsid w:val="00263D22"/>
    <w:rsid w:val="00263ED3"/>
    <w:rsid w:val="00264BEA"/>
    <w:rsid w:val="00267FA7"/>
    <w:rsid w:val="00270848"/>
    <w:rsid w:val="00270B74"/>
    <w:rsid w:val="002722D8"/>
    <w:rsid w:val="002737C3"/>
    <w:rsid w:val="00273DC7"/>
    <w:rsid w:val="002745D6"/>
    <w:rsid w:val="0028065C"/>
    <w:rsid w:val="002813F3"/>
    <w:rsid w:val="002824D2"/>
    <w:rsid w:val="00282CD3"/>
    <w:rsid w:val="002832D2"/>
    <w:rsid w:val="00283442"/>
    <w:rsid w:val="002837EF"/>
    <w:rsid w:val="002839E3"/>
    <w:rsid w:val="00286165"/>
    <w:rsid w:val="00291709"/>
    <w:rsid w:val="002926F3"/>
    <w:rsid w:val="00293DFB"/>
    <w:rsid w:val="002975E4"/>
    <w:rsid w:val="002A18ED"/>
    <w:rsid w:val="002A19D4"/>
    <w:rsid w:val="002A5F29"/>
    <w:rsid w:val="002A62DD"/>
    <w:rsid w:val="002A7D7B"/>
    <w:rsid w:val="002B0608"/>
    <w:rsid w:val="002B06CC"/>
    <w:rsid w:val="002B551C"/>
    <w:rsid w:val="002B5C6A"/>
    <w:rsid w:val="002B5E87"/>
    <w:rsid w:val="002B6A07"/>
    <w:rsid w:val="002B7484"/>
    <w:rsid w:val="002C17A2"/>
    <w:rsid w:val="002C488A"/>
    <w:rsid w:val="002C6513"/>
    <w:rsid w:val="002C7E39"/>
    <w:rsid w:val="002D3860"/>
    <w:rsid w:val="002D4E1D"/>
    <w:rsid w:val="002D6AA4"/>
    <w:rsid w:val="002D6B20"/>
    <w:rsid w:val="002D6B2E"/>
    <w:rsid w:val="002D775D"/>
    <w:rsid w:val="002E63B9"/>
    <w:rsid w:val="002E67BF"/>
    <w:rsid w:val="002F258C"/>
    <w:rsid w:val="002F39D8"/>
    <w:rsid w:val="002F4BE5"/>
    <w:rsid w:val="002F7E8E"/>
    <w:rsid w:val="00300C78"/>
    <w:rsid w:val="003027DD"/>
    <w:rsid w:val="003039C3"/>
    <w:rsid w:val="00305B98"/>
    <w:rsid w:val="00305D65"/>
    <w:rsid w:val="00305DF4"/>
    <w:rsid w:val="00306894"/>
    <w:rsid w:val="00306E18"/>
    <w:rsid w:val="00307D4F"/>
    <w:rsid w:val="00310E3A"/>
    <w:rsid w:val="00311780"/>
    <w:rsid w:val="003148A6"/>
    <w:rsid w:val="003200B7"/>
    <w:rsid w:val="00320A81"/>
    <w:rsid w:val="003228D0"/>
    <w:rsid w:val="00323135"/>
    <w:rsid w:val="0032425B"/>
    <w:rsid w:val="00324E07"/>
    <w:rsid w:val="00324F4C"/>
    <w:rsid w:val="0033085F"/>
    <w:rsid w:val="003335C8"/>
    <w:rsid w:val="00334C55"/>
    <w:rsid w:val="0033702E"/>
    <w:rsid w:val="00340867"/>
    <w:rsid w:val="0034258C"/>
    <w:rsid w:val="0034649A"/>
    <w:rsid w:val="003465F4"/>
    <w:rsid w:val="003471C3"/>
    <w:rsid w:val="00352252"/>
    <w:rsid w:val="003550C6"/>
    <w:rsid w:val="00356752"/>
    <w:rsid w:val="0036086B"/>
    <w:rsid w:val="00360900"/>
    <w:rsid w:val="003652D7"/>
    <w:rsid w:val="003663A3"/>
    <w:rsid w:val="00371856"/>
    <w:rsid w:val="00371B8B"/>
    <w:rsid w:val="0038206B"/>
    <w:rsid w:val="00382B58"/>
    <w:rsid w:val="00382DE9"/>
    <w:rsid w:val="003837DB"/>
    <w:rsid w:val="003840DF"/>
    <w:rsid w:val="003841DA"/>
    <w:rsid w:val="003862FA"/>
    <w:rsid w:val="003865C9"/>
    <w:rsid w:val="0038785B"/>
    <w:rsid w:val="00392326"/>
    <w:rsid w:val="00393924"/>
    <w:rsid w:val="00394578"/>
    <w:rsid w:val="003976FB"/>
    <w:rsid w:val="003A15B0"/>
    <w:rsid w:val="003A2CBB"/>
    <w:rsid w:val="003A3217"/>
    <w:rsid w:val="003A3F0F"/>
    <w:rsid w:val="003A4B7B"/>
    <w:rsid w:val="003A5AD9"/>
    <w:rsid w:val="003A63BE"/>
    <w:rsid w:val="003A6B00"/>
    <w:rsid w:val="003A7623"/>
    <w:rsid w:val="003B288A"/>
    <w:rsid w:val="003B3C2B"/>
    <w:rsid w:val="003B402C"/>
    <w:rsid w:val="003B474E"/>
    <w:rsid w:val="003B6744"/>
    <w:rsid w:val="003B6B40"/>
    <w:rsid w:val="003C1D68"/>
    <w:rsid w:val="003C1D81"/>
    <w:rsid w:val="003C2453"/>
    <w:rsid w:val="003C4337"/>
    <w:rsid w:val="003C74AD"/>
    <w:rsid w:val="003D0B70"/>
    <w:rsid w:val="003D69F8"/>
    <w:rsid w:val="003E18A3"/>
    <w:rsid w:val="003E3244"/>
    <w:rsid w:val="003E5301"/>
    <w:rsid w:val="003E61CE"/>
    <w:rsid w:val="003E66E5"/>
    <w:rsid w:val="003E66E7"/>
    <w:rsid w:val="003F4AF4"/>
    <w:rsid w:val="003F4C80"/>
    <w:rsid w:val="003F4D7C"/>
    <w:rsid w:val="003F7EAE"/>
    <w:rsid w:val="0040166F"/>
    <w:rsid w:val="00403219"/>
    <w:rsid w:val="004038B7"/>
    <w:rsid w:val="00403B21"/>
    <w:rsid w:val="00403B6F"/>
    <w:rsid w:val="00405FEB"/>
    <w:rsid w:val="004068B5"/>
    <w:rsid w:val="00415830"/>
    <w:rsid w:val="00415C1A"/>
    <w:rsid w:val="00420E9C"/>
    <w:rsid w:val="004222ED"/>
    <w:rsid w:val="00423E79"/>
    <w:rsid w:val="00426ACE"/>
    <w:rsid w:val="004277F8"/>
    <w:rsid w:val="004319C1"/>
    <w:rsid w:val="00433AEC"/>
    <w:rsid w:val="004350A8"/>
    <w:rsid w:val="004401E3"/>
    <w:rsid w:val="00440516"/>
    <w:rsid w:val="00444008"/>
    <w:rsid w:val="004440CF"/>
    <w:rsid w:val="00444279"/>
    <w:rsid w:val="004455DE"/>
    <w:rsid w:val="00446C2E"/>
    <w:rsid w:val="004511D2"/>
    <w:rsid w:val="00451309"/>
    <w:rsid w:val="00451DF7"/>
    <w:rsid w:val="00453DF3"/>
    <w:rsid w:val="004562E9"/>
    <w:rsid w:val="004567A5"/>
    <w:rsid w:val="00457281"/>
    <w:rsid w:val="0046143B"/>
    <w:rsid w:val="00463D38"/>
    <w:rsid w:val="00465B8F"/>
    <w:rsid w:val="0046617A"/>
    <w:rsid w:val="00472CC1"/>
    <w:rsid w:val="004730AF"/>
    <w:rsid w:val="00477787"/>
    <w:rsid w:val="00477B8F"/>
    <w:rsid w:val="004802FF"/>
    <w:rsid w:val="00480462"/>
    <w:rsid w:val="004826C6"/>
    <w:rsid w:val="004871D5"/>
    <w:rsid w:val="00487D2A"/>
    <w:rsid w:val="004967A8"/>
    <w:rsid w:val="00496EE3"/>
    <w:rsid w:val="004A099B"/>
    <w:rsid w:val="004A2065"/>
    <w:rsid w:val="004A2FF9"/>
    <w:rsid w:val="004A3411"/>
    <w:rsid w:val="004A4F53"/>
    <w:rsid w:val="004A6AA3"/>
    <w:rsid w:val="004A7B37"/>
    <w:rsid w:val="004A7E52"/>
    <w:rsid w:val="004B1CD5"/>
    <w:rsid w:val="004B2B25"/>
    <w:rsid w:val="004B2EDB"/>
    <w:rsid w:val="004B3874"/>
    <w:rsid w:val="004B6573"/>
    <w:rsid w:val="004B7150"/>
    <w:rsid w:val="004B7D4A"/>
    <w:rsid w:val="004C435B"/>
    <w:rsid w:val="004C61E9"/>
    <w:rsid w:val="004D02AB"/>
    <w:rsid w:val="004D0460"/>
    <w:rsid w:val="004D26FC"/>
    <w:rsid w:val="004D5517"/>
    <w:rsid w:val="004D578E"/>
    <w:rsid w:val="004D5927"/>
    <w:rsid w:val="004D5F4A"/>
    <w:rsid w:val="004E1ADD"/>
    <w:rsid w:val="004E31BA"/>
    <w:rsid w:val="004E4436"/>
    <w:rsid w:val="004E72EC"/>
    <w:rsid w:val="004E7AD2"/>
    <w:rsid w:val="004F0163"/>
    <w:rsid w:val="004F1D86"/>
    <w:rsid w:val="004F2DE1"/>
    <w:rsid w:val="004F4934"/>
    <w:rsid w:val="004F4E1E"/>
    <w:rsid w:val="004F552D"/>
    <w:rsid w:val="004F5FC1"/>
    <w:rsid w:val="004F76AA"/>
    <w:rsid w:val="004F7B3B"/>
    <w:rsid w:val="00500A39"/>
    <w:rsid w:val="0050368E"/>
    <w:rsid w:val="005049FA"/>
    <w:rsid w:val="00505A71"/>
    <w:rsid w:val="0051133D"/>
    <w:rsid w:val="00512A3A"/>
    <w:rsid w:val="0051538C"/>
    <w:rsid w:val="00515AEE"/>
    <w:rsid w:val="00517D0F"/>
    <w:rsid w:val="0052037B"/>
    <w:rsid w:val="0052234D"/>
    <w:rsid w:val="005234CF"/>
    <w:rsid w:val="005238C9"/>
    <w:rsid w:val="00523ADA"/>
    <w:rsid w:val="005243C8"/>
    <w:rsid w:val="005244C4"/>
    <w:rsid w:val="00524592"/>
    <w:rsid w:val="00524DCE"/>
    <w:rsid w:val="005260A6"/>
    <w:rsid w:val="00527715"/>
    <w:rsid w:val="00531A83"/>
    <w:rsid w:val="00532D83"/>
    <w:rsid w:val="0053541B"/>
    <w:rsid w:val="00535967"/>
    <w:rsid w:val="00536075"/>
    <w:rsid w:val="005376F8"/>
    <w:rsid w:val="005428AD"/>
    <w:rsid w:val="0054303B"/>
    <w:rsid w:val="00543589"/>
    <w:rsid w:val="005449D9"/>
    <w:rsid w:val="00544B4C"/>
    <w:rsid w:val="005461AD"/>
    <w:rsid w:val="00547DFA"/>
    <w:rsid w:val="00553FB5"/>
    <w:rsid w:val="00554619"/>
    <w:rsid w:val="005561A3"/>
    <w:rsid w:val="00557442"/>
    <w:rsid w:val="00557B68"/>
    <w:rsid w:val="00560C01"/>
    <w:rsid w:val="00563572"/>
    <w:rsid w:val="0056384F"/>
    <w:rsid w:val="00565232"/>
    <w:rsid w:val="0056556D"/>
    <w:rsid w:val="0056592B"/>
    <w:rsid w:val="00571C4B"/>
    <w:rsid w:val="005749A4"/>
    <w:rsid w:val="00575890"/>
    <w:rsid w:val="00576020"/>
    <w:rsid w:val="0057716A"/>
    <w:rsid w:val="0057743B"/>
    <w:rsid w:val="0058061B"/>
    <w:rsid w:val="00581F18"/>
    <w:rsid w:val="005834AE"/>
    <w:rsid w:val="00583594"/>
    <w:rsid w:val="00583D83"/>
    <w:rsid w:val="005841EE"/>
    <w:rsid w:val="00586C20"/>
    <w:rsid w:val="005871AD"/>
    <w:rsid w:val="0059164D"/>
    <w:rsid w:val="005943D9"/>
    <w:rsid w:val="0059558E"/>
    <w:rsid w:val="005A01FD"/>
    <w:rsid w:val="005A1B59"/>
    <w:rsid w:val="005A2C61"/>
    <w:rsid w:val="005A354A"/>
    <w:rsid w:val="005A3658"/>
    <w:rsid w:val="005A3B8E"/>
    <w:rsid w:val="005A63C4"/>
    <w:rsid w:val="005A6402"/>
    <w:rsid w:val="005A6CDC"/>
    <w:rsid w:val="005A705C"/>
    <w:rsid w:val="005A7690"/>
    <w:rsid w:val="005B2026"/>
    <w:rsid w:val="005B333C"/>
    <w:rsid w:val="005B4B9D"/>
    <w:rsid w:val="005B5652"/>
    <w:rsid w:val="005B74BD"/>
    <w:rsid w:val="005C05E1"/>
    <w:rsid w:val="005C0F2B"/>
    <w:rsid w:val="005C4769"/>
    <w:rsid w:val="005C7C22"/>
    <w:rsid w:val="005D0E4E"/>
    <w:rsid w:val="005D40B8"/>
    <w:rsid w:val="005D4394"/>
    <w:rsid w:val="005D6475"/>
    <w:rsid w:val="005D697D"/>
    <w:rsid w:val="005D6FD5"/>
    <w:rsid w:val="005D777A"/>
    <w:rsid w:val="005E237C"/>
    <w:rsid w:val="005E367D"/>
    <w:rsid w:val="005E4534"/>
    <w:rsid w:val="005E6113"/>
    <w:rsid w:val="005E6E39"/>
    <w:rsid w:val="005F0993"/>
    <w:rsid w:val="005F0BDB"/>
    <w:rsid w:val="005F2BA6"/>
    <w:rsid w:val="005F4FB9"/>
    <w:rsid w:val="005F5408"/>
    <w:rsid w:val="005F6D66"/>
    <w:rsid w:val="006001CE"/>
    <w:rsid w:val="006028DD"/>
    <w:rsid w:val="00603C6D"/>
    <w:rsid w:val="006064CC"/>
    <w:rsid w:val="006102DD"/>
    <w:rsid w:val="00610DA3"/>
    <w:rsid w:val="00612108"/>
    <w:rsid w:val="00612E8D"/>
    <w:rsid w:val="00613428"/>
    <w:rsid w:val="00613950"/>
    <w:rsid w:val="0061459E"/>
    <w:rsid w:val="00621892"/>
    <w:rsid w:val="00621C6D"/>
    <w:rsid w:val="00622050"/>
    <w:rsid w:val="0062334D"/>
    <w:rsid w:val="006237E7"/>
    <w:rsid w:val="00624B0D"/>
    <w:rsid w:val="00625D91"/>
    <w:rsid w:val="00630AB2"/>
    <w:rsid w:val="00630E31"/>
    <w:rsid w:val="00632E5C"/>
    <w:rsid w:val="0063565F"/>
    <w:rsid w:val="00635F32"/>
    <w:rsid w:val="00636E02"/>
    <w:rsid w:val="006371E6"/>
    <w:rsid w:val="00642344"/>
    <w:rsid w:val="0064252C"/>
    <w:rsid w:val="00643270"/>
    <w:rsid w:val="0064516A"/>
    <w:rsid w:val="00646806"/>
    <w:rsid w:val="006508E1"/>
    <w:rsid w:val="00650C1D"/>
    <w:rsid w:val="00652A32"/>
    <w:rsid w:val="00652EA4"/>
    <w:rsid w:val="006554A2"/>
    <w:rsid w:val="0065660B"/>
    <w:rsid w:val="00656F8C"/>
    <w:rsid w:val="006600EA"/>
    <w:rsid w:val="00661AE6"/>
    <w:rsid w:val="006653B0"/>
    <w:rsid w:val="00667217"/>
    <w:rsid w:val="00672421"/>
    <w:rsid w:val="0067254A"/>
    <w:rsid w:val="0068078A"/>
    <w:rsid w:val="0068099E"/>
    <w:rsid w:val="006847C9"/>
    <w:rsid w:val="00685AB0"/>
    <w:rsid w:val="00687316"/>
    <w:rsid w:val="006914FA"/>
    <w:rsid w:val="00691E69"/>
    <w:rsid w:val="0069211B"/>
    <w:rsid w:val="00693012"/>
    <w:rsid w:val="00696C6E"/>
    <w:rsid w:val="00697459"/>
    <w:rsid w:val="006A020F"/>
    <w:rsid w:val="006A247F"/>
    <w:rsid w:val="006A293A"/>
    <w:rsid w:val="006A4835"/>
    <w:rsid w:val="006B313A"/>
    <w:rsid w:val="006B455C"/>
    <w:rsid w:val="006B54BC"/>
    <w:rsid w:val="006B6696"/>
    <w:rsid w:val="006B683F"/>
    <w:rsid w:val="006B6E57"/>
    <w:rsid w:val="006C0830"/>
    <w:rsid w:val="006C0A7E"/>
    <w:rsid w:val="006C2327"/>
    <w:rsid w:val="006C3E62"/>
    <w:rsid w:val="006C4B11"/>
    <w:rsid w:val="006C4C0C"/>
    <w:rsid w:val="006C5839"/>
    <w:rsid w:val="006C5A44"/>
    <w:rsid w:val="006C612E"/>
    <w:rsid w:val="006C782A"/>
    <w:rsid w:val="006D1343"/>
    <w:rsid w:val="006E18BB"/>
    <w:rsid w:val="006E1C79"/>
    <w:rsid w:val="006E1DB5"/>
    <w:rsid w:val="006E2602"/>
    <w:rsid w:val="006E3BFF"/>
    <w:rsid w:val="006E543B"/>
    <w:rsid w:val="006F0C80"/>
    <w:rsid w:val="006F3ACB"/>
    <w:rsid w:val="006F3ED7"/>
    <w:rsid w:val="006F78DB"/>
    <w:rsid w:val="00704431"/>
    <w:rsid w:val="00705F9D"/>
    <w:rsid w:val="00706702"/>
    <w:rsid w:val="00707930"/>
    <w:rsid w:val="00710CCB"/>
    <w:rsid w:val="00712879"/>
    <w:rsid w:val="00712C77"/>
    <w:rsid w:val="00720D68"/>
    <w:rsid w:val="00723F9F"/>
    <w:rsid w:val="007241FD"/>
    <w:rsid w:val="0072521D"/>
    <w:rsid w:val="00725DF7"/>
    <w:rsid w:val="0072649B"/>
    <w:rsid w:val="00726505"/>
    <w:rsid w:val="007279FB"/>
    <w:rsid w:val="0073013D"/>
    <w:rsid w:val="00730746"/>
    <w:rsid w:val="00730C8C"/>
    <w:rsid w:val="0073115D"/>
    <w:rsid w:val="00733036"/>
    <w:rsid w:val="00734BAF"/>
    <w:rsid w:val="00734E95"/>
    <w:rsid w:val="00740522"/>
    <w:rsid w:val="0074206D"/>
    <w:rsid w:val="00744472"/>
    <w:rsid w:val="00744B06"/>
    <w:rsid w:val="00744CDF"/>
    <w:rsid w:val="00747B3E"/>
    <w:rsid w:val="00750C6D"/>
    <w:rsid w:val="00753D0E"/>
    <w:rsid w:val="0075596C"/>
    <w:rsid w:val="00755ACE"/>
    <w:rsid w:val="00762E58"/>
    <w:rsid w:val="00763A14"/>
    <w:rsid w:val="007669A8"/>
    <w:rsid w:val="0077004C"/>
    <w:rsid w:val="00781C50"/>
    <w:rsid w:val="0078212C"/>
    <w:rsid w:val="007849F2"/>
    <w:rsid w:val="00785624"/>
    <w:rsid w:val="007866E1"/>
    <w:rsid w:val="0078758F"/>
    <w:rsid w:val="0079104E"/>
    <w:rsid w:val="00792B4D"/>
    <w:rsid w:val="007932FF"/>
    <w:rsid w:val="00793B08"/>
    <w:rsid w:val="00795FE2"/>
    <w:rsid w:val="007A016E"/>
    <w:rsid w:val="007A08DC"/>
    <w:rsid w:val="007A2B52"/>
    <w:rsid w:val="007A649A"/>
    <w:rsid w:val="007A6939"/>
    <w:rsid w:val="007A77E0"/>
    <w:rsid w:val="007B03CC"/>
    <w:rsid w:val="007B0510"/>
    <w:rsid w:val="007B1DEC"/>
    <w:rsid w:val="007B2596"/>
    <w:rsid w:val="007B3785"/>
    <w:rsid w:val="007B59E2"/>
    <w:rsid w:val="007B7FCB"/>
    <w:rsid w:val="007C13A1"/>
    <w:rsid w:val="007C494D"/>
    <w:rsid w:val="007C6740"/>
    <w:rsid w:val="007D4A6A"/>
    <w:rsid w:val="007D766E"/>
    <w:rsid w:val="007D79D1"/>
    <w:rsid w:val="007E1A3C"/>
    <w:rsid w:val="007E1E80"/>
    <w:rsid w:val="007E3560"/>
    <w:rsid w:val="007E51DE"/>
    <w:rsid w:val="007E5C29"/>
    <w:rsid w:val="007E796B"/>
    <w:rsid w:val="007F042A"/>
    <w:rsid w:val="007F053D"/>
    <w:rsid w:val="007F2309"/>
    <w:rsid w:val="007F26B2"/>
    <w:rsid w:val="007F2906"/>
    <w:rsid w:val="007F400B"/>
    <w:rsid w:val="007F583D"/>
    <w:rsid w:val="007F6208"/>
    <w:rsid w:val="007F6649"/>
    <w:rsid w:val="007F6DAA"/>
    <w:rsid w:val="00800510"/>
    <w:rsid w:val="008015F1"/>
    <w:rsid w:val="008017F5"/>
    <w:rsid w:val="00801855"/>
    <w:rsid w:val="008028F6"/>
    <w:rsid w:val="00802CC8"/>
    <w:rsid w:val="00804ADC"/>
    <w:rsid w:val="008068CF"/>
    <w:rsid w:val="008076DE"/>
    <w:rsid w:val="008105CA"/>
    <w:rsid w:val="008122A9"/>
    <w:rsid w:val="008126F1"/>
    <w:rsid w:val="008139B4"/>
    <w:rsid w:val="0081589B"/>
    <w:rsid w:val="00816529"/>
    <w:rsid w:val="008204A3"/>
    <w:rsid w:val="00820F1E"/>
    <w:rsid w:val="008215D8"/>
    <w:rsid w:val="00821798"/>
    <w:rsid w:val="00822719"/>
    <w:rsid w:val="0082381C"/>
    <w:rsid w:val="00824F12"/>
    <w:rsid w:val="008259E4"/>
    <w:rsid w:val="0082794E"/>
    <w:rsid w:val="0083068F"/>
    <w:rsid w:val="008324CC"/>
    <w:rsid w:val="00834CB9"/>
    <w:rsid w:val="008354BB"/>
    <w:rsid w:val="0083560F"/>
    <w:rsid w:val="008358D8"/>
    <w:rsid w:val="00835F66"/>
    <w:rsid w:val="00840DD4"/>
    <w:rsid w:val="00841436"/>
    <w:rsid w:val="00843202"/>
    <w:rsid w:val="008447B6"/>
    <w:rsid w:val="0084596B"/>
    <w:rsid w:val="00845C2D"/>
    <w:rsid w:val="00845C62"/>
    <w:rsid w:val="00845E9A"/>
    <w:rsid w:val="008523CD"/>
    <w:rsid w:val="00853467"/>
    <w:rsid w:val="00854532"/>
    <w:rsid w:val="00855966"/>
    <w:rsid w:val="00855B85"/>
    <w:rsid w:val="00856009"/>
    <w:rsid w:val="00856973"/>
    <w:rsid w:val="008605B2"/>
    <w:rsid w:val="008631B3"/>
    <w:rsid w:val="00864191"/>
    <w:rsid w:val="008647D8"/>
    <w:rsid w:val="00866117"/>
    <w:rsid w:val="008676DD"/>
    <w:rsid w:val="00870BA4"/>
    <w:rsid w:val="008750FE"/>
    <w:rsid w:val="00876CFA"/>
    <w:rsid w:val="00876D4A"/>
    <w:rsid w:val="00877A5E"/>
    <w:rsid w:val="00880210"/>
    <w:rsid w:val="0088196C"/>
    <w:rsid w:val="00886077"/>
    <w:rsid w:val="00886FC8"/>
    <w:rsid w:val="0089174C"/>
    <w:rsid w:val="00892944"/>
    <w:rsid w:val="00892FDE"/>
    <w:rsid w:val="00893294"/>
    <w:rsid w:val="00893811"/>
    <w:rsid w:val="00893C75"/>
    <w:rsid w:val="00894F58"/>
    <w:rsid w:val="008964E1"/>
    <w:rsid w:val="008A140A"/>
    <w:rsid w:val="008A457E"/>
    <w:rsid w:val="008A4DEA"/>
    <w:rsid w:val="008A59E8"/>
    <w:rsid w:val="008A5FB0"/>
    <w:rsid w:val="008A6606"/>
    <w:rsid w:val="008A6E21"/>
    <w:rsid w:val="008B0590"/>
    <w:rsid w:val="008B071D"/>
    <w:rsid w:val="008B09C4"/>
    <w:rsid w:val="008B1C46"/>
    <w:rsid w:val="008B3C96"/>
    <w:rsid w:val="008B453A"/>
    <w:rsid w:val="008B70B4"/>
    <w:rsid w:val="008B719E"/>
    <w:rsid w:val="008C1003"/>
    <w:rsid w:val="008C1AA2"/>
    <w:rsid w:val="008C4683"/>
    <w:rsid w:val="008C5636"/>
    <w:rsid w:val="008C64DC"/>
    <w:rsid w:val="008D0E91"/>
    <w:rsid w:val="008D17EB"/>
    <w:rsid w:val="008D1986"/>
    <w:rsid w:val="008D22CB"/>
    <w:rsid w:val="008D3930"/>
    <w:rsid w:val="008D3B93"/>
    <w:rsid w:val="008D69F0"/>
    <w:rsid w:val="008D6D3B"/>
    <w:rsid w:val="008E20CD"/>
    <w:rsid w:val="008E47E0"/>
    <w:rsid w:val="008E4A12"/>
    <w:rsid w:val="008E4DAE"/>
    <w:rsid w:val="008E5C72"/>
    <w:rsid w:val="008E7718"/>
    <w:rsid w:val="008F04E8"/>
    <w:rsid w:val="008F0952"/>
    <w:rsid w:val="008F4345"/>
    <w:rsid w:val="008F506A"/>
    <w:rsid w:val="008F795A"/>
    <w:rsid w:val="008F7A89"/>
    <w:rsid w:val="009013F0"/>
    <w:rsid w:val="00902586"/>
    <w:rsid w:val="009040BC"/>
    <w:rsid w:val="00904653"/>
    <w:rsid w:val="00904C09"/>
    <w:rsid w:val="00905999"/>
    <w:rsid w:val="00906356"/>
    <w:rsid w:val="00907B76"/>
    <w:rsid w:val="009100C6"/>
    <w:rsid w:val="009137D9"/>
    <w:rsid w:val="00913B90"/>
    <w:rsid w:val="00914141"/>
    <w:rsid w:val="00914633"/>
    <w:rsid w:val="00915C14"/>
    <w:rsid w:val="00917CE0"/>
    <w:rsid w:val="009226BF"/>
    <w:rsid w:val="00922B1A"/>
    <w:rsid w:val="00922B52"/>
    <w:rsid w:val="00923800"/>
    <w:rsid w:val="00924EF6"/>
    <w:rsid w:val="00927DFE"/>
    <w:rsid w:val="009303CB"/>
    <w:rsid w:val="00932E9C"/>
    <w:rsid w:val="009331F1"/>
    <w:rsid w:val="00933372"/>
    <w:rsid w:val="00933527"/>
    <w:rsid w:val="00934746"/>
    <w:rsid w:val="00935340"/>
    <w:rsid w:val="00936E6C"/>
    <w:rsid w:val="00937EDF"/>
    <w:rsid w:val="00940CAA"/>
    <w:rsid w:val="00944CD1"/>
    <w:rsid w:val="009465DE"/>
    <w:rsid w:val="0095022E"/>
    <w:rsid w:val="00950723"/>
    <w:rsid w:val="009541BC"/>
    <w:rsid w:val="0095487D"/>
    <w:rsid w:val="00954B76"/>
    <w:rsid w:val="009551BB"/>
    <w:rsid w:val="00956B52"/>
    <w:rsid w:val="009617E1"/>
    <w:rsid w:val="00961D78"/>
    <w:rsid w:val="00963670"/>
    <w:rsid w:val="0096414F"/>
    <w:rsid w:val="009654F3"/>
    <w:rsid w:val="00965DF1"/>
    <w:rsid w:val="009668BF"/>
    <w:rsid w:val="00966FA0"/>
    <w:rsid w:val="009679BA"/>
    <w:rsid w:val="00967BE0"/>
    <w:rsid w:val="00967D0C"/>
    <w:rsid w:val="00971B67"/>
    <w:rsid w:val="00973F4E"/>
    <w:rsid w:val="009762C4"/>
    <w:rsid w:val="00977157"/>
    <w:rsid w:val="009771AF"/>
    <w:rsid w:val="00977686"/>
    <w:rsid w:val="00977817"/>
    <w:rsid w:val="00984F8E"/>
    <w:rsid w:val="00984F9B"/>
    <w:rsid w:val="009852A1"/>
    <w:rsid w:val="00985771"/>
    <w:rsid w:val="009857C7"/>
    <w:rsid w:val="009858C0"/>
    <w:rsid w:val="00985A95"/>
    <w:rsid w:val="00986029"/>
    <w:rsid w:val="00986AA0"/>
    <w:rsid w:val="00990229"/>
    <w:rsid w:val="00990C74"/>
    <w:rsid w:val="0099161B"/>
    <w:rsid w:val="00991962"/>
    <w:rsid w:val="00992943"/>
    <w:rsid w:val="00996DA7"/>
    <w:rsid w:val="009A2EC3"/>
    <w:rsid w:val="009A3608"/>
    <w:rsid w:val="009A3CB1"/>
    <w:rsid w:val="009A3D61"/>
    <w:rsid w:val="009A4730"/>
    <w:rsid w:val="009A73C7"/>
    <w:rsid w:val="009B138D"/>
    <w:rsid w:val="009B2454"/>
    <w:rsid w:val="009B291C"/>
    <w:rsid w:val="009B33EE"/>
    <w:rsid w:val="009B4B97"/>
    <w:rsid w:val="009B5DBF"/>
    <w:rsid w:val="009B69F7"/>
    <w:rsid w:val="009B7318"/>
    <w:rsid w:val="009C4E46"/>
    <w:rsid w:val="009C5526"/>
    <w:rsid w:val="009C68A3"/>
    <w:rsid w:val="009C7D7A"/>
    <w:rsid w:val="009D1772"/>
    <w:rsid w:val="009D299A"/>
    <w:rsid w:val="009E4B79"/>
    <w:rsid w:val="009E661B"/>
    <w:rsid w:val="009F1713"/>
    <w:rsid w:val="009F218A"/>
    <w:rsid w:val="009F2481"/>
    <w:rsid w:val="009F2943"/>
    <w:rsid w:val="009F2E28"/>
    <w:rsid w:val="009F3997"/>
    <w:rsid w:val="009F40E7"/>
    <w:rsid w:val="009F4858"/>
    <w:rsid w:val="009F5AD2"/>
    <w:rsid w:val="009F60E8"/>
    <w:rsid w:val="009F630A"/>
    <w:rsid w:val="009F6BD1"/>
    <w:rsid w:val="009F7432"/>
    <w:rsid w:val="009F776B"/>
    <w:rsid w:val="00A0124A"/>
    <w:rsid w:val="00A02611"/>
    <w:rsid w:val="00A033C1"/>
    <w:rsid w:val="00A04F6E"/>
    <w:rsid w:val="00A05290"/>
    <w:rsid w:val="00A06D2E"/>
    <w:rsid w:val="00A15980"/>
    <w:rsid w:val="00A15C72"/>
    <w:rsid w:val="00A16DC7"/>
    <w:rsid w:val="00A21374"/>
    <w:rsid w:val="00A220BC"/>
    <w:rsid w:val="00A22476"/>
    <w:rsid w:val="00A232C0"/>
    <w:rsid w:val="00A2349E"/>
    <w:rsid w:val="00A25338"/>
    <w:rsid w:val="00A2728D"/>
    <w:rsid w:val="00A277F8"/>
    <w:rsid w:val="00A27F27"/>
    <w:rsid w:val="00A32019"/>
    <w:rsid w:val="00A330C3"/>
    <w:rsid w:val="00A404B6"/>
    <w:rsid w:val="00A40972"/>
    <w:rsid w:val="00A41F51"/>
    <w:rsid w:val="00A426C2"/>
    <w:rsid w:val="00A42EA8"/>
    <w:rsid w:val="00A45F5A"/>
    <w:rsid w:val="00A463F7"/>
    <w:rsid w:val="00A470CD"/>
    <w:rsid w:val="00A475A5"/>
    <w:rsid w:val="00A5179E"/>
    <w:rsid w:val="00A525DC"/>
    <w:rsid w:val="00A54EFB"/>
    <w:rsid w:val="00A55DE6"/>
    <w:rsid w:val="00A56B24"/>
    <w:rsid w:val="00A5784A"/>
    <w:rsid w:val="00A61D1E"/>
    <w:rsid w:val="00A64B49"/>
    <w:rsid w:val="00A66130"/>
    <w:rsid w:val="00A67731"/>
    <w:rsid w:val="00A717B7"/>
    <w:rsid w:val="00A71840"/>
    <w:rsid w:val="00A75B46"/>
    <w:rsid w:val="00A77FB5"/>
    <w:rsid w:val="00A809D2"/>
    <w:rsid w:val="00A84153"/>
    <w:rsid w:val="00A9105C"/>
    <w:rsid w:val="00A91DDA"/>
    <w:rsid w:val="00A93BC8"/>
    <w:rsid w:val="00AA29A9"/>
    <w:rsid w:val="00AA2FEC"/>
    <w:rsid w:val="00AA5848"/>
    <w:rsid w:val="00AB1949"/>
    <w:rsid w:val="00AB1E5D"/>
    <w:rsid w:val="00AB40DC"/>
    <w:rsid w:val="00AB4D86"/>
    <w:rsid w:val="00AB5040"/>
    <w:rsid w:val="00AB5094"/>
    <w:rsid w:val="00AB5B19"/>
    <w:rsid w:val="00AC413F"/>
    <w:rsid w:val="00AD0804"/>
    <w:rsid w:val="00AD0AA7"/>
    <w:rsid w:val="00AD0C08"/>
    <w:rsid w:val="00AD4FD3"/>
    <w:rsid w:val="00AD6309"/>
    <w:rsid w:val="00AD792C"/>
    <w:rsid w:val="00AE00DB"/>
    <w:rsid w:val="00AE0919"/>
    <w:rsid w:val="00AE4705"/>
    <w:rsid w:val="00AF08D8"/>
    <w:rsid w:val="00AF1609"/>
    <w:rsid w:val="00AF3B00"/>
    <w:rsid w:val="00B00C38"/>
    <w:rsid w:val="00B013EE"/>
    <w:rsid w:val="00B03DB5"/>
    <w:rsid w:val="00B04903"/>
    <w:rsid w:val="00B052EC"/>
    <w:rsid w:val="00B14832"/>
    <w:rsid w:val="00B14CF5"/>
    <w:rsid w:val="00B15166"/>
    <w:rsid w:val="00B171DC"/>
    <w:rsid w:val="00B17653"/>
    <w:rsid w:val="00B210F5"/>
    <w:rsid w:val="00B220F0"/>
    <w:rsid w:val="00B222AC"/>
    <w:rsid w:val="00B24932"/>
    <w:rsid w:val="00B2585B"/>
    <w:rsid w:val="00B2674C"/>
    <w:rsid w:val="00B27CF2"/>
    <w:rsid w:val="00B30575"/>
    <w:rsid w:val="00B3086E"/>
    <w:rsid w:val="00B30FC5"/>
    <w:rsid w:val="00B32C1C"/>
    <w:rsid w:val="00B347E3"/>
    <w:rsid w:val="00B34D29"/>
    <w:rsid w:val="00B365FF"/>
    <w:rsid w:val="00B401F8"/>
    <w:rsid w:val="00B40ABB"/>
    <w:rsid w:val="00B4211A"/>
    <w:rsid w:val="00B44C66"/>
    <w:rsid w:val="00B47EAC"/>
    <w:rsid w:val="00B50193"/>
    <w:rsid w:val="00B50FB2"/>
    <w:rsid w:val="00B5207B"/>
    <w:rsid w:val="00B53665"/>
    <w:rsid w:val="00B53A20"/>
    <w:rsid w:val="00B548A9"/>
    <w:rsid w:val="00B57493"/>
    <w:rsid w:val="00B61EC1"/>
    <w:rsid w:val="00B61FE3"/>
    <w:rsid w:val="00B62888"/>
    <w:rsid w:val="00B65EA9"/>
    <w:rsid w:val="00B660DE"/>
    <w:rsid w:val="00B670ED"/>
    <w:rsid w:val="00B67641"/>
    <w:rsid w:val="00B67770"/>
    <w:rsid w:val="00B67BDA"/>
    <w:rsid w:val="00B72F5B"/>
    <w:rsid w:val="00B73A7A"/>
    <w:rsid w:val="00B75872"/>
    <w:rsid w:val="00B772A8"/>
    <w:rsid w:val="00B805FD"/>
    <w:rsid w:val="00B81B36"/>
    <w:rsid w:val="00B82B79"/>
    <w:rsid w:val="00B83935"/>
    <w:rsid w:val="00B844D3"/>
    <w:rsid w:val="00B845A4"/>
    <w:rsid w:val="00B85C2A"/>
    <w:rsid w:val="00B9019A"/>
    <w:rsid w:val="00B91ADC"/>
    <w:rsid w:val="00B944FF"/>
    <w:rsid w:val="00B969EC"/>
    <w:rsid w:val="00BA6032"/>
    <w:rsid w:val="00BB02F6"/>
    <w:rsid w:val="00BB08BA"/>
    <w:rsid w:val="00BB11C4"/>
    <w:rsid w:val="00BB3294"/>
    <w:rsid w:val="00BB6949"/>
    <w:rsid w:val="00BB78E0"/>
    <w:rsid w:val="00BC0FAB"/>
    <w:rsid w:val="00BC1835"/>
    <w:rsid w:val="00BC53D3"/>
    <w:rsid w:val="00BD08C6"/>
    <w:rsid w:val="00BD0C76"/>
    <w:rsid w:val="00BD1C77"/>
    <w:rsid w:val="00BD2B91"/>
    <w:rsid w:val="00BD2CF5"/>
    <w:rsid w:val="00BD2FBF"/>
    <w:rsid w:val="00BE29D5"/>
    <w:rsid w:val="00BE5F70"/>
    <w:rsid w:val="00BE6B98"/>
    <w:rsid w:val="00BE7238"/>
    <w:rsid w:val="00BF00A7"/>
    <w:rsid w:val="00BF1504"/>
    <w:rsid w:val="00BF15E3"/>
    <w:rsid w:val="00BF1D09"/>
    <w:rsid w:val="00BF2354"/>
    <w:rsid w:val="00BF23B3"/>
    <w:rsid w:val="00BF4ED6"/>
    <w:rsid w:val="00BF5EF2"/>
    <w:rsid w:val="00BF6E9F"/>
    <w:rsid w:val="00C06D47"/>
    <w:rsid w:val="00C06E89"/>
    <w:rsid w:val="00C1046E"/>
    <w:rsid w:val="00C10A00"/>
    <w:rsid w:val="00C1175F"/>
    <w:rsid w:val="00C12A8D"/>
    <w:rsid w:val="00C13641"/>
    <w:rsid w:val="00C13AFC"/>
    <w:rsid w:val="00C13B01"/>
    <w:rsid w:val="00C16E30"/>
    <w:rsid w:val="00C22CCC"/>
    <w:rsid w:val="00C25162"/>
    <w:rsid w:val="00C31214"/>
    <w:rsid w:val="00C36707"/>
    <w:rsid w:val="00C3713D"/>
    <w:rsid w:val="00C406B1"/>
    <w:rsid w:val="00C42B0B"/>
    <w:rsid w:val="00C46619"/>
    <w:rsid w:val="00C46FE2"/>
    <w:rsid w:val="00C47319"/>
    <w:rsid w:val="00C47AB5"/>
    <w:rsid w:val="00C500D2"/>
    <w:rsid w:val="00C50CB1"/>
    <w:rsid w:val="00C52861"/>
    <w:rsid w:val="00C53D06"/>
    <w:rsid w:val="00C548AD"/>
    <w:rsid w:val="00C54CEB"/>
    <w:rsid w:val="00C55363"/>
    <w:rsid w:val="00C63CCE"/>
    <w:rsid w:val="00C6559D"/>
    <w:rsid w:val="00C65BCD"/>
    <w:rsid w:val="00C668E4"/>
    <w:rsid w:val="00C67DA0"/>
    <w:rsid w:val="00C70668"/>
    <w:rsid w:val="00C71D68"/>
    <w:rsid w:val="00C72E5D"/>
    <w:rsid w:val="00C7396E"/>
    <w:rsid w:val="00C778A4"/>
    <w:rsid w:val="00C77F40"/>
    <w:rsid w:val="00C82377"/>
    <w:rsid w:val="00C83073"/>
    <w:rsid w:val="00C84107"/>
    <w:rsid w:val="00C8722A"/>
    <w:rsid w:val="00C92BB5"/>
    <w:rsid w:val="00C9372A"/>
    <w:rsid w:val="00C9391C"/>
    <w:rsid w:val="00C93C08"/>
    <w:rsid w:val="00C945B2"/>
    <w:rsid w:val="00C95902"/>
    <w:rsid w:val="00C95D72"/>
    <w:rsid w:val="00C95EAE"/>
    <w:rsid w:val="00C97F09"/>
    <w:rsid w:val="00CA3410"/>
    <w:rsid w:val="00CA3D1B"/>
    <w:rsid w:val="00CB1B07"/>
    <w:rsid w:val="00CB1EEA"/>
    <w:rsid w:val="00CB2A06"/>
    <w:rsid w:val="00CB48A0"/>
    <w:rsid w:val="00CB4AED"/>
    <w:rsid w:val="00CC0968"/>
    <w:rsid w:val="00CC0EC1"/>
    <w:rsid w:val="00CC13F7"/>
    <w:rsid w:val="00CC163E"/>
    <w:rsid w:val="00CC2D95"/>
    <w:rsid w:val="00CC2DBE"/>
    <w:rsid w:val="00CC3469"/>
    <w:rsid w:val="00CC408C"/>
    <w:rsid w:val="00CC49BE"/>
    <w:rsid w:val="00CC6940"/>
    <w:rsid w:val="00CC7824"/>
    <w:rsid w:val="00CD0306"/>
    <w:rsid w:val="00CD1462"/>
    <w:rsid w:val="00CD230E"/>
    <w:rsid w:val="00CD3948"/>
    <w:rsid w:val="00CD47FC"/>
    <w:rsid w:val="00CD50C3"/>
    <w:rsid w:val="00CD511D"/>
    <w:rsid w:val="00CD5F0F"/>
    <w:rsid w:val="00CE3219"/>
    <w:rsid w:val="00CE35CF"/>
    <w:rsid w:val="00CE64A7"/>
    <w:rsid w:val="00CE683C"/>
    <w:rsid w:val="00CE6AFA"/>
    <w:rsid w:val="00CE73C5"/>
    <w:rsid w:val="00CE76CD"/>
    <w:rsid w:val="00CF0010"/>
    <w:rsid w:val="00CF0FE1"/>
    <w:rsid w:val="00CF37F8"/>
    <w:rsid w:val="00CF437D"/>
    <w:rsid w:val="00CF5298"/>
    <w:rsid w:val="00CF55E0"/>
    <w:rsid w:val="00CF5DE9"/>
    <w:rsid w:val="00CF613A"/>
    <w:rsid w:val="00CF61EC"/>
    <w:rsid w:val="00CF6B1A"/>
    <w:rsid w:val="00D01B91"/>
    <w:rsid w:val="00D04A29"/>
    <w:rsid w:val="00D0563A"/>
    <w:rsid w:val="00D05647"/>
    <w:rsid w:val="00D06F33"/>
    <w:rsid w:val="00D077DA"/>
    <w:rsid w:val="00D1155A"/>
    <w:rsid w:val="00D13550"/>
    <w:rsid w:val="00D155C0"/>
    <w:rsid w:val="00D16420"/>
    <w:rsid w:val="00D16597"/>
    <w:rsid w:val="00D215F7"/>
    <w:rsid w:val="00D21C62"/>
    <w:rsid w:val="00D238C7"/>
    <w:rsid w:val="00D2476B"/>
    <w:rsid w:val="00D25766"/>
    <w:rsid w:val="00D26631"/>
    <w:rsid w:val="00D271D3"/>
    <w:rsid w:val="00D30F90"/>
    <w:rsid w:val="00D328A9"/>
    <w:rsid w:val="00D33893"/>
    <w:rsid w:val="00D35BFF"/>
    <w:rsid w:val="00D35FEB"/>
    <w:rsid w:val="00D36315"/>
    <w:rsid w:val="00D4239D"/>
    <w:rsid w:val="00D44596"/>
    <w:rsid w:val="00D46C59"/>
    <w:rsid w:val="00D50428"/>
    <w:rsid w:val="00D52FD5"/>
    <w:rsid w:val="00D530B0"/>
    <w:rsid w:val="00D53937"/>
    <w:rsid w:val="00D56C17"/>
    <w:rsid w:val="00D56C4A"/>
    <w:rsid w:val="00D629F0"/>
    <w:rsid w:val="00D62CA4"/>
    <w:rsid w:val="00D63288"/>
    <w:rsid w:val="00D63552"/>
    <w:rsid w:val="00D652A0"/>
    <w:rsid w:val="00D66F6B"/>
    <w:rsid w:val="00D67C1F"/>
    <w:rsid w:val="00D7203B"/>
    <w:rsid w:val="00D72B34"/>
    <w:rsid w:val="00D72FEA"/>
    <w:rsid w:val="00D73579"/>
    <w:rsid w:val="00D76BA4"/>
    <w:rsid w:val="00D76E3F"/>
    <w:rsid w:val="00D81493"/>
    <w:rsid w:val="00D82DEF"/>
    <w:rsid w:val="00D832B1"/>
    <w:rsid w:val="00D83E30"/>
    <w:rsid w:val="00D84787"/>
    <w:rsid w:val="00D858FB"/>
    <w:rsid w:val="00D8629D"/>
    <w:rsid w:val="00D870EB"/>
    <w:rsid w:val="00D93454"/>
    <w:rsid w:val="00D9717B"/>
    <w:rsid w:val="00DA03B4"/>
    <w:rsid w:val="00DA7357"/>
    <w:rsid w:val="00DA736D"/>
    <w:rsid w:val="00DB10A6"/>
    <w:rsid w:val="00DB2F4B"/>
    <w:rsid w:val="00DB6E9F"/>
    <w:rsid w:val="00DC004F"/>
    <w:rsid w:val="00DC01FD"/>
    <w:rsid w:val="00DC32CF"/>
    <w:rsid w:val="00DC416A"/>
    <w:rsid w:val="00DC5943"/>
    <w:rsid w:val="00DC7691"/>
    <w:rsid w:val="00DD05A9"/>
    <w:rsid w:val="00DD4741"/>
    <w:rsid w:val="00DD4B71"/>
    <w:rsid w:val="00DD4F86"/>
    <w:rsid w:val="00DD5235"/>
    <w:rsid w:val="00DD72D9"/>
    <w:rsid w:val="00DD79A4"/>
    <w:rsid w:val="00DE04FB"/>
    <w:rsid w:val="00DE2633"/>
    <w:rsid w:val="00DE30EF"/>
    <w:rsid w:val="00DE394D"/>
    <w:rsid w:val="00DE54EF"/>
    <w:rsid w:val="00DE7250"/>
    <w:rsid w:val="00DE783B"/>
    <w:rsid w:val="00DF0BAD"/>
    <w:rsid w:val="00DF372A"/>
    <w:rsid w:val="00DF4C02"/>
    <w:rsid w:val="00DF60D3"/>
    <w:rsid w:val="00DF6410"/>
    <w:rsid w:val="00DF7832"/>
    <w:rsid w:val="00E010C8"/>
    <w:rsid w:val="00E020C2"/>
    <w:rsid w:val="00E036B6"/>
    <w:rsid w:val="00E03F9F"/>
    <w:rsid w:val="00E03FE6"/>
    <w:rsid w:val="00E0422A"/>
    <w:rsid w:val="00E04AA8"/>
    <w:rsid w:val="00E05125"/>
    <w:rsid w:val="00E07933"/>
    <w:rsid w:val="00E11653"/>
    <w:rsid w:val="00E1230D"/>
    <w:rsid w:val="00E12E4F"/>
    <w:rsid w:val="00E15EC0"/>
    <w:rsid w:val="00E1606A"/>
    <w:rsid w:val="00E164EF"/>
    <w:rsid w:val="00E16F95"/>
    <w:rsid w:val="00E1732B"/>
    <w:rsid w:val="00E20C62"/>
    <w:rsid w:val="00E20FB2"/>
    <w:rsid w:val="00E2191B"/>
    <w:rsid w:val="00E21CF0"/>
    <w:rsid w:val="00E21FB6"/>
    <w:rsid w:val="00E22952"/>
    <w:rsid w:val="00E2618E"/>
    <w:rsid w:val="00E33975"/>
    <w:rsid w:val="00E349E0"/>
    <w:rsid w:val="00E34C6F"/>
    <w:rsid w:val="00E37392"/>
    <w:rsid w:val="00E379FA"/>
    <w:rsid w:val="00E41A9C"/>
    <w:rsid w:val="00E4230A"/>
    <w:rsid w:val="00E423D0"/>
    <w:rsid w:val="00E42716"/>
    <w:rsid w:val="00E4309F"/>
    <w:rsid w:val="00E44EFF"/>
    <w:rsid w:val="00E46B2A"/>
    <w:rsid w:val="00E46D28"/>
    <w:rsid w:val="00E51833"/>
    <w:rsid w:val="00E5426B"/>
    <w:rsid w:val="00E5799B"/>
    <w:rsid w:val="00E60365"/>
    <w:rsid w:val="00E60705"/>
    <w:rsid w:val="00E615B5"/>
    <w:rsid w:val="00E61BAE"/>
    <w:rsid w:val="00E635C7"/>
    <w:rsid w:val="00E659CE"/>
    <w:rsid w:val="00E664A3"/>
    <w:rsid w:val="00E665B8"/>
    <w:rsid w:val="00E6693D"/>
    <w:rsid w:val="00E72274"/>
    <w:rsid w:val="00E74156"/>
    <w:rsid w:val="00E759F2"/>
    <w:rsid w:val="00E75C13"/>
    <w:rsid w:val="00E814CF"/>
    <w:rsid w:val="00E82800"/>
    <w:rsid w:val="00E83B99"/>
    <w:rsid w:val="00E84537"/>
    <w:rsid w:val="00E8530F"/>
    <w:rsid w:val="00E85BC1"/>
    <w:rsid w:val="00E87F9A"/>
    <w:rsid w:val="00E87FFB"/>
    <w:rsid w:val="00E90531"/>
    <w:rsid w:val="00E931DC"/>
    <w:rsid w:val="00E938A0"/>
    <w:rsid w:val="00E94B05"/>
    <w:rsid w:val="00E95ADB"/>
    <w:rsid w:val="00E9615E"/>
    <w:rsid w:val="00E97C3C"/>
    <w:rsid w:val="00EA1B9B"/>
    <w:rsid w:val="00EA3EFA"/>
    <w:rsid w:val="00EA58B6"/>
    <w:rsid w:val="00EA7094"/>
    <w:rsid w:val="00EA726C"/>
    <w:rsid w:val="00EA74A1"/>
    <w:rsid w:val="00EB26BD"/>
    <w:rsid w:val="00EB3764"/>
    <w:rsid w:val="00EB3B70"/>
    <w:rsid w:val="00EB4171"/>
    <w:rsid w:val="00EB4C5A"/>
    <w:rsid w:val="00EB4E6D"/>
    <w:rsid w:val="00EB5DDA"/>
    <w:rsid w:val="00EB6487"/>
    <w:rsid w:val="00EB786B"/>
    <w:rsid w:val="00EC171C"/>
    <w:rsid w:val="00EC1FAB"/>
    <w:rsid w:val="00EC250F"/>
    <w:rsid w:val="00EC4ED6"/>
    <w:rsid w:val="00EC62B3"/>
    <w:rsid w:val="00ED1FF9"/>
    <w:rsid w:val="00ED31B8"/>
    <w:rsid w:val="00ED4A62"/>
    <w:rsid w:val="00ED6604"/>
    <w:rsid w:val="00ED6A8B"/>
    <w:rsid w:val="00EE071A"/>
    <w:rsid w:val="00EE0B33"/>
    <w:rsid w:val="00EE21D4"/>
    <w:rsid w:val="00EE2F18"/>
    <w:rsid w:val="00EE4A02"/>
    <w:rsid w:val="00EE4E0A"/>
    <w:rsid w:val="00EE5B46"/>
    <w:rsid w:val="00EE6519"/>
    <w:rsid w:val="00EE65E7"/>
    <w:rsid w:val="00EE6910"/>
    <w:rsid w:val="00EE7340"/>
    <w:rsid w:val="00EF67E2"/>
    <w:rsid w:val="00EF6FD1"/>
    <w:rsid w:val="00EF7D87"/>
    <w:rsid w:val="00F02BBD"/>
    <w:rsid w:val="00F03E76"/>
    <w:rsid w:val="00F07679"/>
    <w:rsid w:val="00F10563"/>
    <w:rsid w:val="00F106D7"/>
    <w:rsid w:val="00F10E6F"/>
    <w:rsid w:val="00F13518"/>
    <w:rsid w:val="00F14E7B"/>
    <w:rsid w:val="00F16E22"/>
    <w:rsid w:val="00F20536"/>
    <w:rsid w:val="00F205C0"/>
    <w:rsid w:val="00F206C7"/>
    <w:rsid w:val="00F232F8"/>
    <w:rsid w:val="00F25334"/>
    <w:rsid w:val="00F30543"/>
    <w:rsid w:val="00F305EC"/>
    <w:rsid w:val="00F30B6B"/>
    <w:rsid w:val="00F32065"/>
    <w:rsid w:val="00F344D8"/>
    <w:rsid w:val="00F40180"/>
    <w:rsid w:val="00F404CC"/>
    <w:rsid w:val="00F45C14"/>
    <w:rsid w:val="00F46AF5"/>
    <w:rsid w:val="00F47564"/>
    <w:rsid w:val="00F52BAB"/>
    <w:rsid w:val="00F52D42"/>
    <w:rsid w:val="00F53587"/>
    <w:rsid w:val="00F54E1A"/>
    <w:rsid w:val="00F554CB"/>
    <w:rsid w:val="00F56B53"/>
    <w:rsid w:val="00F570E9"/>
    <w:rsid w:val="00F571AE"/>
    <w:rsid w:val="00F57215"/>
    <w:rsid w:val="00F57354"/>
    <w:rsid w:val="00F574A7"/>
    <w:rsid w:val="00F61FF8"/>
    <w:rsid w:val="00F626E6"/>
    <w:rsid w:val="00F64D14"/>
    <w:rsid w:val="00F650B0"/>
    <w:rsid w:val="00F70EFE"/>
    <w:rsid w:val="00F711C0"/>
    <w:rsid w:val="00F72306"/>
    <w:rsid w:val="00F726E3"/>
    <w:rsid w:val="00F7283A"/>
    <w:rsid w:val="00F75F93"/>
    <w:rsid w:val="00F812A0"/>
    <w:rsid w:val="00F83334"/>
    <w:rsid w:val="00F83ADD"/>
    <w:rsid w:val="00F85519"/>
    <w:rsid w:val="00F8741C"/>
    <w:rsid w:val="00F906BC"/>
    <w:rsid w:val="00F91CD5"/>
    <w:rsid w:val="00F92AF1"/>
    <w:rsid w:val="00F944A6"/>
    <w:rsid w:val="00F961CB"/>
    <w:rsid w:val="00F96CC8"/>
    <w:rsid w:val="00F96D5C"/>
    <w:rsid w:val="00F97861"/>
    <w:rsid w:val="00F97A45"/>
    <w:rsid w:val="00FA2AD7"/>
    <w:rsid w:val="00FA3C4B"/>
    <w:rsid w:val="00FA4926"/>
    <w:rsid w:val="00FA4D10"/>
    <w:rsid w:val="00FA51C4"/>
    <w:rsid w:val="00FA6B1F"/>
    <w:rsid w:val="00FA6B54"/>
    <w:rsid w:val="00FA7216"/>
    <w:rsid w:val="00FB1293"/>
    <w:rsid w:val="00FB5566"/>
    <w:rsid w:val="00FB61CD"/>
    <w:rsid w:val="00FB6DEA"/>
    <w:rsid w:val="00FB72A6"/>
    <w:rsid w:val="00FB795C"/>
    <w:rsid w:val="00FB7FB5"/>
    <w:rsid w:val="00FC162C"/>
    <w:rsid w:val="00FC22BD"/>
    <w:rsid w:val="00FC3DBA"/>
    <w:rsid w:val="00FC42EF"/>
    <w:rsid w:val="00FC5157"/>
    <w:rsid w:val="00FC668A"/>
    <w:rsid w:val="00FC67A1"/>
    <w:rsid w:val="00FD0995"/>
    <w:rsid w:val="00FD27F5"/>
    <w:rsid w:val="00FD66DF"/>
    <w:rsid w:val="00FD6D8E"/>
    <w:rsid w:val="00FE07CE"/>
    <w:rsid w:val="00FE1570"/>
    <w:rsid w:val="00FE210E"/>
    <w:rsid w:val="00FE237C"/>
    <w:rsid w:val="00FE51DA"/>
    <w:rsid w:val="00FE525C"/>
    <w:rsid w:val="00FE5C5F"/>
    <w:rsid w:val="00FE7F6E"/>
    <w:rsid w:val="00FF184D"/>
    <w:rsid w:val="00FF1E86"/>
    <w:rsid w:val="00FF22D9"/>
    <w:rsid w:val="00FF2B29"/>
    <w:rsid w:val="00FF32EA"/>
    <w:rsid w:val="00FF36E7"/>
    <w:rsid w:val="00FF64C5"/>
    <w:rsid w:val="00FF7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728D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244D95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63FE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B5C6A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3860"/>
    <w:rPr>
      <w:color w:val="0000FF" w:themeColor="hyperlink"/>
      <w:u w:val="single"/>
    </w:rPr>
  </w:style>
  <w:style w:type="character" w:customStyle="1" w:styleId="highlight">
    <w:name w:val="highlight"/>
    <w:basedOn w:val="a0"/>
    <w:rsid w:val="00FB7FB5"/>
  </w:style>
  <w:style w:type="paragraph" w:styleId="a4">
    <w:name w:val="header"/>
    <w:basedOn w:val="a"/>
    <w:link w:val="Char"/>
    <w:uiPriority w:val="99"/>
    <w:semiHidden/>
    <w:unhideWhenUsed/>
    <w:rsid w:val="001C1F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1C1FCA"/>
  </w:style>
  <w:style w:type="paragraph" w:styleId="a5">
    <w:name w:val="footer"/>
    <w:basedOn w:val="a"/>
    <w:link w:val="Char0"/>
    <w:uiPriority w:val="99"/>
    <w:semiHidden/>
    <w:unhideWhenUsed/>
    <w:rsid w:val="001C1F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1C1FCA"/>
  </w:style>
  <w:style w:type="paragraph" w:styleId="a6">
    <w:name w:val="Normal (Web)"/>
    <w:basedOn w:val="a"/>
    <w:uiPriority w:val="99"/>
    <w:unhideWhenUsed/>
    <w:rsid w:val="0034086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202C0A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244D9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4Char">
    <w:name w:val="제목 4 Char"/>
    <w:basedOn w:val="a0"/>
    <w:link w:val="4"/>
    <w:uiPriority w:val="9"/>
    <w:semiHidden/>
    <w:rsid w:val="002B5C6A"/>
    <w:rPr>
      <w:b/>
      <w:bCs/>
    </w:rPr>
  </w:style>
  <w:style w:type="character" w:customStyle="1" w:styleId="3Char">
    <w:name w:val="제목 3 Char"/>
    <w:basedOn w:val="a0"/>
    <w:link w:val="3"/>
    <w:uiPriority w:val="9"/>
    <w:semiHidden/>
    <w:rsid w:val="00063FE9"/>
    <w:rPr>
      <w:rFonts w:asciiTheme="majorHAnsi" w:eastAsiaTheme="majorEastAsia" w:hAnsiTheme="majorHAnsi" w:cstheme="majorBidi"/>
    </w:rPr>
  </w:style>
  <w:style w:type="character" w:customStyle="1" w:styleId="st">
    <w:name w:val="st"/>
    <w:basedOn w:val="a0"/>
    <w:rsid w:val="00E931DC"/>
  </w:style>
  <w:style w:type="character" w:styleId="a8">
    <w:name w:val="Emphasis"/>
    <w:basedOn w:val="a0"/>
    <w:uiPriority w:val="20"/>
    <w:qFormat/>
    <w:rsid w:val="00E931DC"/>
    <w:rPr>
      <w:i/>
      <w:iCs/>
    </w:rPr>
  </w:style>
  <w:style w:type="paragraph" w:customStyle="1" w:styleId="a9">
    <w:name w:val="바탕글"/>
    <w:basedOn w:val="a"/>
    <w:rsid w:val="00F91CD5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a">
    <w:name w:val="FollowedHyperlink"/>
    <w:basedOn w:val="a0"/>
    <w:uiPriority w:val="99"/>
    <w:semiHidden/>
    <w:unhideWhenUsed/>
    <w:rsid w:val="004D26FC"/>
    <w:rPr>
      <w:color w:val="800080" w:themeColor="followedHyperlink"/>
      <w:u w:val="single"/>
    </w:rPr>
  </w:style>
  <w:style w:type="character" w:styleId="HTML">
    <w:name w:val="HTML Cite"/>
    <w:basedOn w:val="a0"/>
    <w:uiPriority w:val="99"/>
    <w:semiHidden/>
    <w:unhideWhenUsed/>
    <w:rsid w:val="00C778A4"/>
    <w:rPr>
      <w:i/>
      <w:iCs/>
    </w:rPr>
  </w:style>
  <w:style w:type="character" w:customStyle="1" w:styleId="cit-source">
    <w:name w:val="cit-source"/>
    <w:basedOn w:val="a0"/>
    <w:rsid w:val="00C778A4"/>
  </w:style>
  <w:style w:type="character" w:customStyle="1" w:styleId="cit-pub-date">
    <w:name w:val="cit-pub-date"/>
    <w:basedOn w:val="a0"/>
    <w:rsid w:val="00C778A4"/>
  </w:style>
  <w:style w:type="character" w:customStyle="1" w:styleId="cit-vol">
    <w:name w:val="cit-vol"/>
    <w:basedOn w:val="a0"/>
    <w:rsid w:val="00C778A4"/>
  </w:style>
  <w:style w:type="character" w:customStyle="1" w:styleId="cit-fpage">
    <w:name w:val="cit-fpage"/>
    <w:basedOn w:val="a0"/>
    <w:rsid w:val="00C778A4"/>
  </w:style>
  <w:style w:type="character" w:customStyle="1" w:styleId="shorttext">
    <w:name w:val="short_text"/>
    <w:basedOn w:val="a0"/>
    <w:rsid w:val="00263ED3"/>
  </w:style>
  <w:style w:type="paragraph" w:styleId="ab">
    <w:name w:val="Balloon Text"/>
    <w:basedOn w:val="a"/>
    <w:link w:val="Char1"/>
    <w:uiPriority w:val="99"/>
    <w:semiHidden/>
    <w:unhideWhenUsed/>
    <w:rsid w:val="00D21C6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D21C62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B347E3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B347E3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B347E3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B347E3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B347E3"/>
    <w:rPr>
      <w:b/>
      <w:bCs/>
    </w:rPr>
  </w:style>
  <w:style w:type="paragraph" w:styleId="af">
    <w:name w:val="Revision"/>
    <w:hidden/>
    <w:uiPriority w:val="99"/>
    <w:semiHidden/>
    <w:rsid w:val="003C1D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5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5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4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7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27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0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0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0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3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6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8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3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5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8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4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0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5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3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9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06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8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3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1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7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8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8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4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3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9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606</Words>
  <Characters>9160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yun</cp:lastModifiedBy>
  <cp:revision>4</cp:revision>
  <cp:lastPrinted>2018-08-23T01:05:00Z</cp:lastPrinted>
  <dcterms:created xsi:type="dcterms:W3CDTF">2019-02-28T10:35:00Z</dcterms:created>
  <dcterms:modified xsi:type="dcterms:W3CDTF">2019-05-30T06:57:00Z</dcterms:modified>
</cp:coreProperties>
</file>